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8326C" w14:textId="7B5334EB" w:rsidR="00D50BAC" w:rsidRDefault="00D50BAC" w:rsidP="00D50BAC">
      <w:pPr>
        <w:rPr>
          <w:lang w:val="en-US"/>
        </w:rPr>
      </w:pPr>
      <w:r>
        <w:rPr>
          <w:lang w:val="en-US"/>
        </w:rPr>
        <w:t>Supplementary Materials</w:t>
      </w:r>
    </w:p>
    <w:p w14:paraId="57B48F44" w14:textId="77777777" w:rsidR="00337F90" w:rsidRDefault="00337F90" w:rsidP="00337F90">
      <w:pPr>
        <w:rPr>
          <w:lang w:val="en-US"/>
        </w:rPr>
      </w:pPr>
    </w:p>
    <w:p w14:paraId="44E8FBBE" w14:textId="77777777" w:rsidR="00337F90" w:rsidRDefault="00337F90" w:rsidP="00337F90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Questions used to derive the social support variable at baseline </w:t>
      </w:r>
    </w:p>
    <w:tbl>
      <w:tblPr>
        <w:tblStyle w:val="PlainTable2"/>
        <w:tblW w:w="5110" w:type="dxa"/>
        <w:tblInd w:w="1020" w:type="dxa"/>
        <w:tblLook w:val="04A0" w:firstRow="1" w:lastRow="0" w:firstColumn="1" w:lastColumn="0" w:noHBand="0" w:noVBand="1"/>
      </w:tblPr>
      <w:tblGrid>
        <w:gridCol w:w="3109"/>
        <w:gridCol w:w="2001"/>
      </w:tblGrid>
      <w:tr w:rsidR="00337F90" w:rsidRPr="00866757" w14:paraId="63384272" w14:textId="77777777" w:rsidTr="00D10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</w:tcPr>
          <w:p w14:paraId="390E9246" w14:textId="77777777" w:rsidR="00337F90" w:rsidRPr="00866757" w:rsidRDefault="00337F90" w:rsidP="00D106AC">
            <w:pPr>
              <w:rPr>
                <w:sz w:val="20"/>
                <w:szCs w:val="20"/>
                <w:lang w:val="en-US"/>
              </w:rPr>
            </w:pPr>
            <w:r w:rsidRPr="00866757">
              <w:rPr>
                <w:sz w:val="20"/>
                <w:szCs w:val="20"/>
                <w:lang w:val="en-US"/>
              </w:rPr>
              <w:t xml:space="preserve">Social Support </w:t>
            </w:r>
          </w:p>
        </w:tc>
        <w:tc>
          <w:tcPr>
            <w:tcW w:w="2001" w:type="dxa"/>
          </w:tcPr>
          <w:p w14:paraId="7F0E50A2" w14:textId="77777777" w:rsidR="00337F90" w:rsidRPr="00866757" w:rsidRDefault="00337F90" w:rsidP="00D106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57">
              <w:rPr>
                <w:sz w:val="20"/>
                <w:szCs w:val="20"/>
                <w:lang w:val="en-US"/>
              </w:rPr>
              <w:t>Response categories</w:t>
            </w:r>
          </w:p>
        </w:tc>
      </w:tr>
      <w:tr w:rsidR="00337F90" w:rsidRPr="00866757" w14:paraId="3F69B801" w14:textId="77777777" w:rsidTr="00D10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bottom w:val="single" w:sz="4" w:space="0" w:color="auto"/>
            </w:tcBorders>
          </w:tcPr>
          <w:p w14:paraId="005A0954" w14:textId="77777777" w:rsidR="00337F90" w:rsidRPr="00866757" w:rsidRDefault="00337F90" w:rsidP="00D106A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866757">
              <w:rPr>
                <w:sz w:val="20"/>
                <w:szCs w:val="20"/>
              </w:rPr>
              <w:t>My husband/partner doesn‘t seem to listen to me</w:t>
            </w:r>
          </w:p>
          <w:p w14:paraId="19247CF0" w14:textId="77777777" w:rsidR="00337F90" w:rsidRPr="00866757" w:rsidRDefault="00337F90" w:rsidP="00D106A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866757">
              <w:rPr>
                <w:sz w:val="20"/>
                <w:szCs w:val="20"/>
              </w:rPr>
              <w:t xml:space="preserve">I wish there was more warmth and affection between us </w:t>
            </w:r>
          </w:p>
          <w:p w14:paraId="27D9B71E" w14:textId="77777777" w:rsidR="00337F90" w:rsidRPr="00866757" w:rsidRDefault="00337F90" w:rsidP="00D106A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866757">
              <w:rPr>
                <w:sz w:val="20"/>
                <w:szCs w:val="20"/>
              </w:rPr>
              <w:t xml:space="preserve">I feel closely attached to my family </w:t>
            </w:r>
          </w:p>
          <w:p w14:paraId="6652B705" w14:textId="77777777" w:rsidR="00337F90" w:rsidRPr="00866757" w:rsidRDefault="00337F90" w:rsidP="00D106A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66757">
              <w:rPr>
                <w:sz w:val="20"/>
                <w:szCs w:val="20"/>
              </w:rPr>
              <w:t xml:space="preserve">My family takes notice of my opinions </w:t>
            </w:r>
          </w:p>
          <w:p w14:paraId="0E4424EB" w14:textId="77777777" w:rsidR="00337F90" w:rsidRPr="00866757" w:rsidRDefault="00337F90" w:rsidP="00D106A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66757">
              <w:rPr>
                <w:sz w:val="20"/>
                <w:szCs w:val="20"/>
              </w:rPr>
              <w:t>Sometimes I feel excluded in my own family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674906A3" w14:textId="77777777" w:rsidR="00337F90" w:rsidRPr="00866757" w:rsidRDefault="00337F90" w:rsidP="00D1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757">
              <w:rPr>
                <w:sz w:val="20"/>
                <w:szCs w:val="20"/>
              </w:rPr>
              <w:t>Totally agree</w:t>
            </w:r>
          </w:p>
          <w:p w14:paraId="77908F0D" w14:textId="77777777" w:rsidR="00337F90" w:rsidRPr="00866757" w:rsidRDefault="00337F90" w:rsidP="00D1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757">
              <w:rPr>
                <w:sz w:val="20"/>
                <w:szCs w:val="20"/>
              </w:rPr>
              <w:t xml:space="preserve">Agree </w:t>
            </w:r>
          </w:p>
          <w:p w14:paraId="7FCCDEE1" w14:textId="77777777" w:rsidR="00337F90" w:rsidRPr="00866757" w:rsidRDefault="00337F90" w:rsidP="00D1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757">
              <w:rPr>
                <w:sz w:val="20"/>
                <w:szCs w:val="20"/>
              </w:rPr>
              <w:t xml:space="preserve">Neither agree nor disagree </w:t>
            </w:r>
          </w:p>
          <w:p w14:paraId="718F5300" w14:textId="77777777" w:rsidR="00337F90" w:rsidRPr="00866757" w:rsidRDefault="00337F90" w:rsidP="00D1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757">
              <w:rPr>
                <w:sz w:val="20"/>
                <w:szCs w:val="20"/>
              </w:rPr>
              <w:t xml:space="preserve">Disagree </w:t>
            </w:r>
          </w:p>
          <w:p w14:paraId="22700B2E" w14:textId="77777777" w:rsidR="00337F90" w:rsidRPr="00866757" w:rsidRDefault="00337F90" w:rsidP="00D1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57">
              <w:rPr>
                <w:sz w:val="20"/>
                <w:szCs w:val="20"/>
              </w:rPr>
              <w:t>Totally disagree</w:t>
            </w:r>
          </w:p>
        </w:tc>
      </w:tr>
      <w:tr w:rsidR="00337F90" w:rsidRPr="00866757" w14:paraId="65F7635D" w14:textId="77777777" w:rsidTr="00D106AC">
        <w:trPr>
          <w:trHeight w:val="1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top w:val="single" w:sz="4" w:space="0" w:color="auto"/>
              <w:bottom w:val="nil"/>
            </w:tcBorders>
          </w:tcPr>
          <w:p w14:paraId="55C4E577" w14:textId="77777777" w:rsidR="00337F90" w:rsidRPr="00866757" w:rsidRDefault="00337F90" w:rsidP="00D106A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866757">
              <w:rPr>
                <w:sz w:val="20"/>
                <w:szCs w:val="20"/>
              </w:rPr>
              <w:t xml:space="preserve">Do you eat at least one meal at home with your husband, partner, family or friends? </w:t>
            </w:r>
          </w:p>
          <w:p w14:paraId="7DA3DDAB" w14:textId="77777777" w:rsidR="00337F90" w:rsidRPr="00866757" w:rsidRDefault="00337F90" w:rsidP="00D106A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66757">
              <w:rPr>
                <w:sz w:val="20"/>
                <w:szCs w:val="20"/>
              </w:rPr>
              <w:t>Do you have people living with you –relatives or friends- that you wish weren‘t there?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127BE85A" w14:textId="77777777" w:rsidR="00337F90" w:rsidRPr="00866757" w:rsidRDefault="00337F90" w:rsidP="00D10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757">
              <w:rPr>
                <w:sz w:val="20"/>
                <w:szCs w:val="20"/>
              </w:rPr>
              <w:t xml:space="preserve">Yes </w:t>
            </w:r>
          </w:p>
          <w:p w14:paraId="368D88A8" w14:textId="77777777" w:rsidR="00337F90" w:rsidRPr="00866757" w:rsidRDefault="00337F90" w:rsidP="00D10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6757">
              <w:rPr>
                <w:sz w:val="20"/>
                <w:szCs w:val="20"/>
              </w:rPr>
              <w:t xml:space="preserve">No </w:t>
            </w:r>
          </w:p>
          <w:p w14:paraId="6EC06534" w14:textId="77777777" w:rsidR="00337F90" w:rsidRPr="00866757" w:rsidRDefault="00337F90" w:rsidP="00D10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6757">
              <w:rPr>
                <w:sz w:val="20"/>
                <w:szCs w:val="20"/>
              </w:rPr>
              <w:t>Prefer not to say</w:t>
            </w:r>
          </w:p>
        </w:tc>
      </w:tr>
      <w:tr w:rsidR="00337F90" w:rsidRPr="00866757" w14:paraId="02E913AC" w14:textId="77777777" w:rsidTr="00D10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0" w:type="dxa"/>
            <w:gridSpan w:val="2"/>
            <w:tcBorders>
              <w:top w:val="nil"/>
            </w:tcBorders>
          </w:tcPr>
          <w:p w14:paraId="5EABE124" w14:textId="77777777" w:rsidR="00337F90" w:rsidRPr="00866757" w:rsidRDefault="00337F90" w:rsidP="00D106AC">
            <w:pPr>
              <w:jc w:val="center"/>
              <w:rPr>
                <w:sz w:val="20"/>
                <w:szCs w:val="20"/>
              </w:rPr>
            </w:pPr>
            <w:r w:rsidRPr="00866757">
              <w:rPr>
                <w:sz w:val="20"/>
                <w:szCs w:val="20"/>
              </w:rPr>
              <w:t>Max score: 22</w:t>
            </w:r>
          </w:p>
        </w:tc>
      </w:tr>
    </w:tbl>
    <w:p w14:paraId="2F1BC416" w14:textId="77777777" w:rsidR="00D50BAC" w:rsidRDefault="00D50BAC" w:rsidP="00D50BAC">
      <w:pPr>
        <w:rPr>
          <w:lang w:val="en-US"/>
        </w:rPr>
      </w:pPr>
    </w:p>
    <w:p w14:paraId="0E81078C" w14:textId="77777777" w:rsidR="00337F90" w:rsidRDefault="00337F90" w:rsidP="00D50BAC">
      <w:pPr>
        <w:rPr>
          <w:lang w:val="en-US"/>
        </w:rPr>
      </w:pPr>
    </w:p>
    <w:p w14:paraId="559A9ECA" w14:textId="77777777" w:rsidR="00337F90" w:rsidRDefault="00337F90" w:rsidP="00D50BAC">
      <w:pPr>
        <w:rPr>
          <w:lang w:val="en-US"/>
        </w:rPr>
      </w:pPr>
    </w:p>
    <w:p w14:paraId="23B57BB8" w14:textId="77777777" w:rsidR="00337F90" w:rsidRDefault="00337F90" w:rsidP="00D50BAC">
      <w:pPr>
        <w:rPr>
          <w:lang w:val="en-US"/>
        </w:rPr>
      </w:pPr>
    </w:p>
    <w:p w14:paraId="41A9AB93" w14:textId="77777777" w:rsidR="00337F90" w:rsidRDefault="00337F90" w:rsidP="00D50BAC">
      <w:pPr>
        <w:rPr>
          <w:lang w:val="en-US"/>
        </w:rPr>
      </w:pPr>
    </w:p>
    <w:p w14:paraId="0CD182DA" w14:textId="77777777" w:rsidR="00337F90" w:rsidRDefault="00337F90" w:rsidP="00D50BAC">
      <w:pPr>
        <w:rPr>
          <w:lang w:val="en-US"/>
        </w:rPr>
      </w:pPr>
    </w:p>
    <w:p w14:paraId="71AD148D" w14:textId="77777777" w:rsidR="00337F90" w:rsidRDefault="00337F90" w:rsidP="00D50BAC">
      <w:pPr>
        <w:rPr>
          <w:lang w:val="en-US"/>
        </w:rPr>
      </w:pPr>
    </w:p>
    <w:p w14:paraId="7A00F023" w14:textId="77777777" w:rsidR="00337F90" w:rsidRDefault="00337F90" w:rsidP="00D50BAC">
      <w:pPr>
        <w:rPr>
          <w:lang w:val="en-US"/>
        </w:rPr>
      </w:pPr>
    </w:p>
    <w:p w14:paraId="272D80DE" w14:textId="77777777" w:rsidR="00866757" w:rsidRDefault="00866757" w:rsidP="00D50BAC">
      <w:pPr>
        <w:rPr>
          <w:lang w:val="en-US"/>
        </w:rPr>
      </w:pPr>
    </w:p>
    <w:p w14:paraId="2D883358" w14:textId="77777777" w:rsidR="00866757" w:rsidRDefault="00866757" w:rsidP="00D50BAC">
      <w:pPr>
        <w:rPr>
          <w:lang w:val="en-US"/>
        </w:rPr>
      </w:pPr>
    </w:p>
    <w:p w14:paraId="31922376" w14:textId="77777777" w:rsidR="00337F90" w:rsidRDefault="00337F90" w:rsidP="00D50BAC">
      <w:pPr>
        <w:rPr>
          <w:lang w:val="en-US"/>
        </w:rPr>
      </w:pPr>
    </w:p>
    <w:p w14:paraId="696B7B47" w14:textId="77777777" w:rsidR="00337F90" w:rsidRDefault="00337F90" w:rsidP="00D50BAC">
      <w:pPr>
        <w:rPr>
          <w:lang w:val="en-US"/>
        </w:rPr>
      </w:pPr>
    </w:p>
    <w:p w14:paraId="0A950189" w14:textId="77777777" w:rsidR="00337F90" w:rsidRPr="00D50BAC" w:rsidRDefault="00337F90" w:rsidP="00D50BAC">
      <w:pPr>
        <w:rPr>
          <w:lang w:val="en-US"/>
        </w:rPr>
      </w:pPr>
    </w:p>
    <w:p w14:paraId="28343E5C" w14:textId="273BD57D" w:rsidR="007B67A0" w:rsidRPr="00D50BAC" w:rsidRDefault="00DB29E3" w:rsidP="00D50BAC">
      <w:pPr>
        <w:pStyle w:val="Caption"/>
        <w:keepNext/>
      </w:pPr>
      <w:r>
        <w:lastRenderedPageBreak/>
        <w:t xml:space="preserve">Table </w:t>
      </w:r>
      <w:r w:rsidR="00B760A2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337F90">
        <w:rPr>
          <w:noProof/>
        </w:rPr>
        <w:t>2</w:t>
      </w:r>
      <w:r>
        <w:fldChar w:fldCharType="end"/>
      </w:r>
      <w:r>
        <w:t xml:space="preserve">. </w:t>
      </w:r>
      <w:r w:rsidRPr="00F813F5">
        <w:t xml:space="preserve">Description of </w:t>
      </w:r>
      <w:r>
        <w:t>demographic</w:t>
      </w:r>
      <w:r w:rsidRPr="00F813F5">
        <w:t xml:space="preserve"> measures </w:t>
      </w:r>
      <w:r>
        <w:t>in</w:t>
      </w:r>
      <w:r w:rsidRPr="00F813F5">
        <w:t xml:space="preserve"> participants with complete data compared with participants with missing data or lost to follow-up</w:t>
      </w:r>
    </w:p>
    <w:tbl>
      <w:tblPr>
        <w:tblStyle w:val="PlainTable2"/>
        <w:tblW w:w="11095" w:type="dxa"/>
        <w:tblInd w:w="-1276" w:type="dxa"/>
        <w:tblLook w:val="04A0" w:firstRow="1" w:lastRow="0" w:firstColumn="1" w:lastColumn="0" w:noHBand="0" w:noVBand="1"/>
      </w:tblPr>
      <w:tblGrid>
        <w:gridCol w:w="4139"/>
        <w:gridCol w:w="1261"/>
        <w:gridCol w:w="1259"/>
        <w:gridCol w:w="970"/>
        <w:gridCol w:w="1237"/>
        <w:gridCol w:w="1259"/>
        <w:gridCol w:w="970"/>
      </w:tblGrid>
      <w:tr w:rsidR="0082200E" w14:paraId="3D518A1F" w14:textId="77777777" w:rsidTr="007D5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79DA829F" w14:textId="77777777" w:rsidR="0082200E" w:rsidRDefault="0082200E"/>
        </w:tc>
        <w:tc>
          <w:tcPr>
            <w:tcW w:w="3490" w:type="dxa"/>
            <w:gridSpan w:val="3"/>
          </w:tcPr>
          <w:p w14:paraId="313BFAD8" w14:textId="01656158" w:rsidR="0082200E" w:rsidRPr="00F9208B" w:rsidRDefault="0082200E" w:rsidP="007B67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8B">
              <w:rPr>
                <w:sz w:val="20"/>
                <w:szCs w:val="20"/>
              </w:rPr>
              <w:t xml:space="preserve">SDQ </w:t>
            </w:r>
          </w:p>
        </w:tc>
        <w:tc>
          <w:tcPr>
            <w:tcW w:w="3466" w:type="dxa"/>
            <w:gridSpan w:val="3"/>
          </w:tcPr>
          <w:p w14:paraId="4B66AEED" w14:textId="36D21FF7" w:rsidR="0082200E" w:rsidRPr="003A0ADC" w:rsidRDefault="0082200E" w:rsidP="007B67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EYFSP</w:t>
            </w:r>
          </w:p>
        </w:tc>
      </w:tr>
      <w:tr w:rsidR="00F0397E" w14:paraId="040D478F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19BF5EE8" w14:textId="77777777" w:rsidR="00AB07DF" w:rsidRDefault="00AB07DF"/>
        </w:tc>
        <w:tc>
          <w:tcPr>
            <w:tcW w:w="1261" w:type="dxa"/>
          </w:tcPr>
          <w:p w14:paraId="28115157" w14:textId="77777777" w:rsidR="00CD2166" w:rsidRDefault="00AB0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8B">
              <w:rPr>
                <w:sz w:val="20"/>
                <w:szCs w:val="20"/>
              </w:rPr>
              <w:t>Included</w:t>
            </w:r>
          </w:p>
          <w:p w14:paraId="5DA8AE9D" w14:textId="6BEAB3E5" w:rsidR="00907A21" w:rsidRPr="00F9208B" w:rsidRDefault="00907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</w:t>
            </w:r>
            <w:r w:rsidR="00B07FC9">
              <w:rPr>
                <w:sz w:val="20"/>
                <w:szCs w:val="20"/>
              </w:rPr>
              <w:t>1,413</w:t>
            </w:r>
          </w:p>
        </w:tc>
        <w:tc>
          <w:tcPr>
            <w:tcW w:w="1259" w:type="dxa"/>
          </w:tcPr>
          <w:p w14:paraId="692E2DB9" w14:textId="77777777" w:rsidR="00AB07DF" w:rsidRPr="00F9208B" w:rsidRDefault="00AB0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8B">
              <w:rPr>
                <w:sz w:val="20"/>
                <w:szCs w:val="20"/>
              </w:rPr>
              <w:t>Excluded</w:t>
            </w:r>
          </w:p>
          <w:p w14:paraId="2B3FB00D" w14:textId="48AAB8CA" w:rsidR="00CD2166" w:rsidRPr="00F9208B" w:rsidRDefault="00127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12, </w:t>
            </w:r>
            <w:r w:rsidR="00FE3B64">
              <w:rPr>
                <w:sz w:val="20"/>
                <w:szCs w:val="20"/>
              </w:rPr>
              <w:t>082</w:t>
            </w:r>
          </w:p>
        </w:tc>
        <w:tc>
          <w:tcPr>
            <w:tcW w:w="970" w:type="dxa"/>
          </w:tcPr>
          <w:p w14:paraId="407B954D" w14:textId="2828D874" w:rsidR="00AB07DF" w:rsidRPr="00F9208B" w:rsidRDefault="00C7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B07DF" w:rsidRPr="00F9208B">
              <w:rPr>
                <w:sz w:val="20"/>
                <w:szCs w:val="20"/>
              </w:rPr>
              <w:t>-value</w:t>
            </w:r>
          </w:p>
        </w:tc>
        <w:tc>
          <w:tcPr>
            <w:tcW w:w="1237" w:type="dxa"/>
          </w:tcPr>
          <w:p w14:paraId="040E0AB4" w14:textId="77777777" w:rsidR="00AB07DF" w:rsidRDefault="00AB0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Included</w:t>
            </w:r>
          </w:p>
          <w:p w14:paraId="4551B598" w14:textId="52D0F116" w:rsidR="00CD2166" w:rsidRPr="003A0ADC" w:rsidRDefault="00B07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,257</w:t>
            </w:r>
          </w:p>
        </w:tc>
        <w:tc>
          <w:tcPr>
            <w:tcW w:w="1259" w:type="dxa"/>
          </w:tcPr>
          <w:p w14:paraId="5E255811" w14:textId="77777777" w:rsidR="00AB07DF" w:rsidRDefault="00AB0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Excluded</w:t>
            </w:r>
          </w:p>
          <w:p w14:paraId="6AB05E02" w14:textId="1B8A31CA" w:rsidR="004037A3" w:rsidRPr="003A0ADC" w:rsidRDefault="00403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0,475</w:t>
            </w:r>
          </w:p>
        </w:tc>
        <w:tc>
          <w:tcPr>
            <w:tcW w:w="970" w:type="dxa"/>
          </w:tcPr>
          <w:p w14:paraId="0B13721C" w14:textId="48F25BEF" w:rsidR="00AB07DF" w:rsidRPr="003A0ADC" w:rsidRDefault="00C7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B07DF" w:rsidRPr="003A0ADC">
              <w:rPr>
                <w:sz w:val="20"/>
                <w:szCs w:val="20"/>
              </w:rPr>
              <w:t>-value</w:t>
            </w:r>
          </w:p>
        </w:tc>
      </w:tr>
      <w:tr w:rsidR="001C41CB" w14:paraId="627B5B11" w14:textId="77777777" w:rsidTr="00440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65093973" w14:textId="77777777" w:rsidR="001C41CB" w:rsidRPr="00B66127" w:rsidRDefault="001C41CB" w:rsidP="009633B0">
            <w:pPr>
              <w:rPr>
                <w:sz w:val="20"/>
                <w:szCs w:val="20"/>
              </w:rPr>
            </w:pPr>
          </w:p>
        </w:tc>
        <w:tc>
          <w:tcPr>
            <w:tcW w:w="6956" w:type="dxa"/>
            <w:gridSpan w:val="6"/>
          </w:tcPr>
          <w:p w14:paraId="23BE9C35" w14:textId="1C8AC2F7" w:rsidR="001C41CB" w:rsidRDefault="001C41CB" w:rsidP="001C4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s</w:t>
            </w:r>
          </w:p>
        </w:tc>
      </w:tr>
      <w:tr w:rsidR="00F0397E" w14:paraId="08FEFC55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0C7EF2F2" w14:textId="4784C834" w:rsidR="00605BFA" w:rsidRPr="00B66127" w:rsidRDefault="00605BFA" w:rsidP="009633B0">
            <w:r w:rsidRPr="00B66127">
              <w:rPr>
                <w:sz w:val="20"/>
                <w:szCs w:val="20"/>
              </w:rPr>
              <w:t>Maternal ag</w:t>
            </w:r>
            <w:r w:rsidR="009633B0" w:rsidRPr="00B66127">
              <w:rPr>
                <w:sz w:val="20"/>
                <w:szCs w:val="20"/>
              </w:rPr>
              <w:t>e</w:t>
            </w:r>
          </w:p>
        </w:tc>
        <w:tc>
          <w:tcPr>
            <w:tcW w:w="1261" w:type="dxa"/>
          </w:tcPr>
          <w:p w14:paraId="7D3AF804" w14:textId="3D862866" w:rsidR="00605BFA" w:rsidRPr="00F9208B" w:rsidRDefault="00F70080" w:rsidP="00605B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1259" w:type="dxa"/>
          </w:tcPr>
          <w:p w14:paraId="5A49A3F1" w14:textId="1ADFCA8F" w:rsidR="00605BFA" w:rsidRPr="00F9208B" w:rsidRDefault="0035096D" w:rsidP="00605B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</w:t>
            </w:r>
            <w:r w:rsidR="003E3063">
              <w:rPr>
                <w:sz w:val="20"/>
                <w:szCs w:val="20"/>
              </w:rPr>
              <w:t>2</w:t>
            </w:r>
          </w:p>
        </w:tc>
        <w:tc>
          <w:tcPr>
            <w:tcW w:w="970" w:type="dxa"/>
          </w:tcPr>
          <w:p w14:paraId="05CAF5A8" w14:textId="6F739997" w:rsidR="00605BFA" w:rsidRPr="00F9208B" w:rsidRDefault="00E1364B" w:rsidP="00605B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37" w:type="dxa"/>
          </w:tcPr>
          <w:p w14:paraId="5623435E" w14:textId="6AB7C2F8" w:rsidR="00605BFA" w:rsidRPr="003A0ADC" w:rsidRDefault="00155640" w:rsidP="00605B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27.51</w:t>
            </w:r>
          </w:p>
        </w:tc>
        <w:tc>
          <w:tcPr>
            <w:tcW w:w="1259" w:type="dxa"/>
          </w:tcPr>
          <w:p w14:paraId="21DC5FCA" w14:textId="61935EA8" w:rsidR="00605BFA" w:rsidRPr="003A0ADC" w:rsidRDefault="003C2A9C" w:rsidP="00605B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27.2</w:t>
            </w:r>
          </w:p>
        </w:tc>
        <w:tc>
          <w:tcPr>
            <w:tcW w:w="970" w:type="dxa"/>
          </w:tcPr>
          <w:p w14:paraId="1E539EC7" w14:textId="020BC4E6" w:rsidR="00605BFA" w:rsidRPr="003A0ADC" w:rsidRDefault="00D12A33" w:rsidP="00605B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2C28BA" w14:paraId="73334062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587600D2" w14:textId="5ABF8F05" w:rsidR="002C28BA" w:rsidRPr="00B66127" w:rsidRDefault="002C28BA" w:rsidP="002C28BA">
            <w:pPr>
              <w:rPr>
                <w:sz w:val="20"/>
                <w:szCs w:val="20"/>
              </w:rPr>
            </w:pPr>
            <w:r w:rsidRPr="007B0F8A">
              <w:rPr>
                <w:sz w:val="20"/>
                <w:szCs w:val="20"/>
                <w:lang w:val="en-US"/>
              </w:rPr>
              <w:t>No. living in household</w:t>
            </w:r>
          </w:p>
        </w:tc>
        <w:tc>
          <w:tcPr>
            <w:tcW w:w="1261" w:type="dxa"/>
          </w:tcPr>
          <w:p w14:paraId="420A5979" w14:textId="50B1A58C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1259" w:type="dxa"/>
          </w:tcPr>
          <w:p w14:paraId="221740FD" w14:textId="4A28DD9A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970" w:type="dxa"/>
          </w:tcPr>
          <w:p w14:paraId="7124EF11" w14:textId="1CCA2C72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37" w:type="dxa"/>
          </w:tcPr>
          <w:p w14:paraId="30F4521E" w14:textId="1317E08B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1259" w:type="dxa"/>
          </w:tcPr>
          <w:p w14:paraId="27FF14F4" w14:textId="160DE0C8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970" w:type="dxa"/>
          </w:tcPr>
          <w:p w14:paraId="7FD39620" w14:textId="2D75198C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2C28BA" w14:paraId="5C615BD0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06D79FD0" w14:textId="42984353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sz w:val="20"/>
                <w:szCs w:val="20"/>
              </w:rPr>
              <w:t>Maternal mental health</w:t>
            </w:r>
          </w:p>
        </w:tc>
        <w:tc>
          <w:tcPr>
            <w:tcW w:w="1261" w:type="dxa"/>
          </w:tcPr>
          <w:p w14:paraId="191AB1DA" w14:textId="665BAE6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1259" w:type="dxa"/>
          </w:tcPr>
          <w:p w14:paraId="3025B005" w14:textId="663E8ACB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970" w:type="dxa"/>
          </w:tcPr>
          <w:p w14:paraId="30DE6FA8" w14:textId="085F84BC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237" w:type="dxa"/>
          </w:tcPr>
          <w:p w14:paraId="606E5094" w14:textId="5373E4DB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22.4</w:t>
            </w:r>
          </w:p>
        </w:tc>
        <w:tc>
          <w:tcPr>
            <w:tcW w:w="1259" w:type="dxa"/>
          </w:tcPr>
          <w:p w14:paraId="031621B9" w14:textId="201F871E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23.6</w:t>
            </w:r>
          </w:p>
        </w:tc>
        <w:tc>
          <w:tcPr>
            <w:tcW w:w="970" w:type="dxa"/>
          </w:tcPr>
          <w:p w14:paraId="03187587" w14:textId="748F506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C28BA" w14:paraId="67AA07FF" w14:textId="77777777" w:rsidTr="0015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41D01200" w14:textId="77777777" w:rsidR="002C28BA" w:rsidRPr="00B66127" w:rsidRDefault="002C28BA" w:rsidP="002C28BA">
            <w:pPr>
              <w:rPr>
                <w:sz w:val="20"/>
                <w:szCs w:val="20"/>
              </w:rPr>
            </w:pPr>
          </w:p>
        </w:tc>
        <w:tc>
          <w:tcPr>
            <w:tcW w:w="6956" w:type="dxa"/>
            <w:gridSpan w:val="6"/>
          </w:tcPr>
          <w:p w14:paraId="2E0DEF82" w14:textId="3F977405" w:rsidR="002C28BA" w:rsidRDefault="002C28BA" w:rsidP="002C28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</w:tr>
      <w:tr w:rsidR="002C28BA" w14:paraId="7DA39792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26299D6B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sz w:val="20"/>
                <w:szCs w:val="20"/>
              </w:rPr>
              <w:t>Maternal education</w:t>
            </w:r>
          </w:p>
          <w:p w14:paraId="2588E292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&lt;5 GCSE</w:t>
            </w:r>
          </w:p>
          <w:p w14:paraId="0F68C692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5 GCSE</w:t>
            </w:r>
          </w:p>
          <w:p w14:paraId="4196861D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 xml:space="preserve">A-level </w:t>
            </w:r>
          </w:p>
          <w:p w14:paraId="46A3CD6B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Higher than A-level</w:t>
            </w:r>
          </w:p>
          <w:p w14:paraId="150C5545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Other</w:t>
            </w:r>
          </w:p>
          <w:p w14:paraId="3922F9A8" w14:textId="152FF1EA" w:rsidR="002C28BA" w:rsidRPr="00B66127" w:rsidRDefault="002C28BA" w:rsidP="002C28BA">
            <w:r w:rsidRPr="00B66127">
              <w:rPr>
                <w:b w:val="0"/>
                <w:bCs w:val="0"/>
                <w:sz w:val="20"/>
                <w:szCs w:val="20"/>
              </w:rPr>
              <w:t>Don’t know/ Foreign Unknown</w:t>
            </w:r>
          </w:p>
        </w:tc>
        <w:tc>
          <w:tcPr>
            <w:tcW w:w="1261" w:type="dxa"/>
          </w:tcPr>
          <w:p w14:paraId="01280D41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3121A80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2</w:t>
            </w:r>
          </w:p>
          <w:p w14:paraId="15F4FC19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6</w:t>
            </w:r>
          </w:p>
          <w:p w14:paraId="26740D4A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6</w:t>
            </w:r>
          </w:p>
          <w:p w14:paraId="68B949A3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1</w:t>
            </w:r>
          </w:p>
          <w:p w14:paraId="20D60B31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  <w:p w14:paraId="0DD08564" w14:textId="790A4F7B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259" w:type="dxa"/>
          </w:tcPr>
          <w:p w14:paraId="3683F159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46C445E" w14:textId="42FC6BE1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  <w:p w14:paraId="59B35083" w14:textId="51BD030F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  <w:p w14:paraId="23EBDB8E" w14:textId="5466C9D9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  <w:p w14:paraId="13D49205" w14:textId="7CB07501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  <w:p w14:paraId="1BA9F809" w14:textId="3002323D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  <w:p w14:paraId="1399FB43" w14:textId="421C361D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70" w:type="dxa"/>
          </w:tcPr>
          <w:p w14:paraId="3DC56518" w14:textId="5B27B393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37" w:type="dxa"/>
          </w:tcPr>
          <w:p w14:paraId="73485938" w14:textId="77777777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8F52BBE" w14:textId="501A7DF4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19.6</w:t>
            </w:r>
          </w:p>
          <w:p w14:paraId="532ED35B" w14:textId="235EEB4F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30.6</w:t>
            </w:r>
          </w:p>
          <w:p w14:paraId="61E64D13" w14:textId="476C157B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18.</w:t>
            </w:r>
            <w:r>
              <w:rPr>
                <w:sz w:val="20"/>
                <w:szCs w:val="20"/>
              </w:rPr>
              <w:t>3</w:t>
            </w:r>
          </w:p>
          <w:p w14:paraId="4E2A4A23" w14:textId="7297505F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25.</w:t>
            </w:r>
            <w:r>
              <w:rPr>
                <w:sz w:val="20"/>
                <w:szCs w:val="20"/>
              </w:rPr>
              <w:t>4</w:t>
            </w:r>
          </w:p>
          <w:p w14:paraId="704E038B" w14:textId="31F3490B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4.6</w:t>
            </w:r>
          </w:p>
          <w:p w14:paraId="1548FA15" w14:textId="5D4600A3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59" w:type="dxa"/>
          </w:tcPr>
          <w:p w14:paraId="57D8F1E5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8021264" w14:textId="15013EBF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  <w:p w14:paraId="1FBA2444" w14:textId="6BD0F45C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  <w:p w14:paraId="4D2207CD" w14:textId="4A3B587E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  <w:p w14:paraId="0BDACB1D" w14:textId="61BEC95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  <w:p w14:paraId="04502F30" w14:textId="4AA3BE1C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  <w:p w14:paraId="2BAEA8B5" w14:textId="24BDC671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70" w:type="dxa"/>
          </w:tcPr>
          <w:p w14:paraId="668B009E" w14:textId="78E38234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C28BA" w14:paraId="6DEF59A5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6B605A2C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sz w:val="20"/>
                <w:szCs w:val="20"/>
              </w:rPr>
              <w:t>Paternal education</w:t>
            </w:r>
          </w:p>
          <w:p w14:paraId="6A7044B7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&lt;5 GCSE</w:t>
            </w:r>
          </w:p>
          <w:p w14:paraId="70090EB3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5 GCSE</w:t>
            </w:r>
          </w:p>
          <w:p w14:paraId="2685CA49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 xml:space="preserve">A-level </w:t>
            </w:r>
          </w:p>
          <w:p w14:paraId="75AE23AA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Higher than A-level</w:t>
            </w:r>
          </w:p>
          <w:p w14:paraId="349B2619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Other</w:t>
            </w:r>
          </w:p>
          <w:p w14:paraId="07FAA4A5" w14:textId="3F1151F1" w:rsidR="002C28BA" w:rsidRPr="00B66127" w:rsidRDefault="002C28BA" w:rsidP="002C28BA">
            <w:r w:rsidRPr="00B66127">
              <w:rPr>
                <w:b w:val="0"/>
                <w:bCs w:val="0"/>
                <w:sz w:val="20"/>
                <w:szCs w:val="20"/>
              </w:rPr>
              <w:t>Don’t know/ Foreign Unknown</w:t>
            </w:r>
          </w:p>
        </w:tc>
        <w:tc>
          <w:tcPr>
            <w:tcW w:w="1261" w:type="dxa"/>
          </w:tcPr>
          <w:p w14:paraId="51FC93EB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F17A6F1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  <w:p w14:paraId="7FBA5222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  <w:p w14:paraId="3636299D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  <w:p w14:paraId="0A8E8E62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  <w:p w14:paraId="4CC98EF2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  <w:p w14:paraId="358AF0EF" w14:textId="6D339724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1259" w:type="dxa"/>
          </w:tcPr>
          <w:p w14:paraId="2711AF4E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5753B3D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  <w:p w14:paraId="150DBCE3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  <w:p w14:paraId="52D5565C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  <w:p w14:paraId="4D6FAF2D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  <w:p w14:paraId="4D66ED98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  <w:p w14:paraId="2E49D3FF" w14:textId="2ACCF664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970" w:type="dxa"/>
          </w:tcPr>
          <w:p w14:paraId="0DE4F0C5" w14:textId="540E5AAD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237" w:type="dxa"/>
          </w:tcPr>
          <w:p w14:paraId="2C2F4A34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E02FCE1" w14:textId="26D0D752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  <w:p w14:paraId="6F83F86A" w14:textId="1B2D860F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  <w:p w14:paraId="06610CBF" w14:textId="3C7CA93E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  <w:p w14:paraId="49E2DF24" w14:textId="0FC34EBD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  <w:p w14:paraId="0E1E65B9" w14:textId="6B9A498D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  <w:p w14:paraId="6156A8F0" w14:textId="1C3D029F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1259" w:type="dxa"/>
          </w:tcPr>
          <w:p w14:paraId="1101E2D1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8C774DD" w14:textId="18AB23DA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  <w:p w14:paraId="7BF899DA" w14:textId="6E6319CA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  <w:p w14:paraId="172B695A" w14:textId="20A2857D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  <w:p w14:paraId="1F96BC7E" w14:textId="15E7DEFC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  <w:p w14:paraId="63C52506" w14:textId="7B6223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  <w:p w14:paraId="549BEE15" w14:textId="7EF775BA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970" w:type="dxa"/>
          </w:tcPr>
          <w:p w14:paraId="7D096EDF" w14:textId="5DFFC43A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 w:rsidR="002C28BA" w14:paraId="50120A1F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124EF9DE" w14:textId="188007FE" w:rsidR="002C28BA" w:rsidRPr="00B66127" w:rsidRDefault="002C28BA" w:rsidP="002C28BA">
            <w:r w:rsidRPr="00B66127">
              <w:rPr>
                <w:sz w:val="20"/>
                <w:szCs w:val="20"/>
              </w:rPr>
              <w:t>Mother not employed</w:t>
            </w:r>
          </w:p>
        </w:tc>
        <w:tc>
          <w:tcPr>
            <w:tcW w:w="1261" w:type="dxa"/>
          </w:tcPr>
          <w:p w14:paraId="7AD474EA" w14:textId="6EDAC0D3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1259" w:type="dxa"/>
          </w:tcPr>
          <w:p w14:paraId="439628D9" w14:textId="582CF75D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</w:t>
            </w:r>
          </w:p>
        </w:tc>
        <w:tc>
          <w:tcPr>
            <w:tcW w:w="970" w:type="dxa"/>
          </w:tcPr>
          <w:p w14:paraId="6CC469C1" w14:textId="05808E83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1237" w:type="dxa"/>
          </w:tcPr>
          <w:p w14:paraId="72A9DFC6" w14:textId="7A22A7DA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  <w:tc>
          <w:tcPr>
            <w:tcW w:w="1259" w:type="dxa"/>
          </w:tcPr>
          <w:p w14:paraId="79FAB20D" w14:textId="42E6A447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</w:t>
            </w:r>
          </w:p>
        </w:tc>
        <w:tc>
          <w:tcPr>
            <w:tcW w:w="970" w:type="dxa"/>
          </w:tcPr>
          <w:p w14:paraId="218D9822" w14:textId="478B34B1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2C28BA" w14:paraId="79BDA755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5186BA0D" w14:textId="684472F4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cioeconomic position</w:t>
            </w:r>
          </w:p>
          <w:p w14:paraId="389C5FC3" w14:textId="7777777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Least deprived and most educated</w:t>
            </w:r>
          </w:p>
          <w:p w14:paraId="621289EA" w14:textId="7777777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Employed not materially deprived</w:t>
            </w:r>
          </w:p>
          <w:p w14:paraId="7C41BA2F" w14:textId="7777777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Employed no access to money</w:t>
            </w:r>
          </w:p>
          <w:p w14:paraId="009097A9" w14:textId="7777777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Benefits but coping</w:t>
            </w:r>
          </w:p>
          <w:p w14:paraId="5F1B22D3" w14:textId="4616E82A" w:rsidR="002C28BA" w:rsidRPr="00B66127" w:rsidRDefault="002C28BA" w:rsidP="002C28BA">
            <w:r w:rsidRPr="00B66127">
              <w:rPr>
                <w:b w:val="0"/>
                <w:bCs w:val="0"/>
                <w:sz w:val="20"/>
                <w:szCs w:val="20"/>
              </w:rPr>
              <w:t>Most deprived</w:t>
            </w:r>
          </w:p>
        </w:tc>
        <w:tc>
          <w:tcPr>
            <w:tcW w:w="1261" w:type="dxa"/>
          </w:tcPr>
          <w:p w14:paraId="57B6DA7F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9C622EF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  <w:p w14:paraId="4B128486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  <w:p w14:paraId="5445F080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  <w:p w14:paraId="515E4001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  <w:p w14:paraId="2F13D125" w14:textId="437F71A6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1259" w:type="dxa"/>
          </w:tcPr>
          <w:p w14:paraId="74F6D296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80F0B74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  <w:p w14:paraId="4AC2E13A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  <w:p w14:paraId="79476092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  <w:p w14:paraId="5D2FB718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  <w:p w14:paraId="264B3FC6" w14:textId="62B8A471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970" w:type="dxa"/>
          </w:tcPr>
          <w:p w14:paraId="291119C8" w14:textId="6B2F3342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37" w:type="dxa"/>
          </w:tcPr>
          <w:p w14:paraId="1FD39F10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5DB3B3A" w14:textId="1E8E621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  <w:p w14:paraId="34636D9F" w14:textId="114DE51E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  <w:p w14:paraId="1FB26434" w14:textId="745B6FBC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  <w:p w14:paraId="1613999B" w14:textId="72DA7635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  <w:p w14:paraId="2FDA65C6" w14:textId="41F5B349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1259" w:type="dxa"/>
          </w:tcPr>
          <w:p w14:paraId="1B349605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BACFC7" w14:textId="39AD4E89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  <w:p w14:paraId="445E8673" w14:textId="5B186380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  <w:p w14:paraId="6B746509" w14:textId="51AE1212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  <w:p w14:paraId="57F8DCD7" w14:textId="1DF81DF3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  <w:p w14:paraId="687F2469" w14:textId="089017FA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970" w:type="dxa"/>
          </w:tcPr>
          <w:p w14:paraId="70A4B4EC" w14:textId="41DC7E80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2C28BA" w14:paraId="77372EC2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77D56ED1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sz w:val="20"/>
                <w:szCs w:val="20"/>
              </w:rPr>
              <w:t>Ethnicity</w:t>
            </w:r>
          </w:p>
          <w:p w14:paraId="5209523E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White</w:t>
            </w:r>
          </w:p>
          <w:p w14:paraId="362522C4" w14:textId="7ABE91F4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Asian</w:t>
            </w:r>
            <w:r>
              <w:rPr>
                <w:b w:val="0"/>
                <w:bCs w:val="0"/>
                <w:sz w:val="20"/>
                <w:szCs w:val="20"/>
              </w:rPr>
              <w:t>/</w:t>
            </w:r>
            <w:r w:rsidRPr="00B66127">
              <w:rPr>
                <w:b w:val="0"/>
                <w:bCs w:val="0"/>
                <w:sz w:val="20"/>
                <w:szCs w:val="20"/>
              </w:rPr>
              <w:t>Asian British</w:t>
            </w:r>
          </w:p>
          <w:p w14:paraId="7BC973C4" w14:textId="095A25A9" w:rsidR="002C28BA" w:rsidRPr="00B66127" w:rsidRDefault="002C28BA" w:rsidP="002C28BA">
            <w:pPr>
              <w:rPr>
                <w:b w:val="0"/>
                <w:bCs w:val="0"/>
                <w:sz w:val="18"/>
                <w:szCs w:val="18"/>
              </w:rPr>
            </w:pPr>
            <w:r w:rsidRPr="007D5E12">
              <w:rPr>
                <w:b w:val="0"/>
                <w:bCs w:val="0"/>
                <w:sz w:val="20"/>
                <w:szCs w:val="20"/>
              </w:rPr>
              <w:t xml:space="preserve">Black/Black British/Caribbean or African </w:t>
            </w:r>
            <w:r w:rsidRPr="00B66127">
              <w:rPr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261" w:type="dxa"/>
          </w:tcPr>
          <w:p w14:paraId="150D36D7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6628A95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  <w:p w14:paraId="1817A739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</w:t>
            </w:r>
          </w:p>
          <w:p w14:paraId="71A15205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 w14:paraId="7A6B2B33" w14:textId="42A9F663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59" w:type="dxa"/>
          </w:tcPr>
          <w:p w14:paraId="6D63DC93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6AA44FC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  <w:p w14:paraId="33D2164B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  <w:p w14:paraId="52815764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  <w:p w14:paraId="7C652D3F" w14:textId="5D68CAAF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70" w:type="dxa"/>
          </w:tcPr>
          <w:p w14:paraId="7E007436" w14:textId="09D0E2EE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37" w:type="dxa"/>
          </w:tcPr>
          <w:p w14:paraId="5A779D3A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A087932" w14:textId="0288D02C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  <w:p w14:paraId="3200A54C" w14:textId="683636B8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  <w:p w14:paraId="3DF08C9D" w14:textId="6B6CEB6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 w14:paraId="5085D57A" w14:textId="52C0A8AE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59" w:type="dxa"/>
          </w:tcPr>
          <w:p w14:paraId="4080A7CE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FB64FD0" w14:textId="4A76861C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  <w:p w14:paraId="0F0F7DE2" w14:textId="6541585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  <w:p w14:paraId="38044E68" w14:textId="79EC25E2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  <w:p w14:paraId="395B9272" w14:textId="737648A2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70" w:type="dxa"/>
          </w:tcPr>
          <w:p w14:paraId="090DF330" w14:textId="7FA905BA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C28BA" w14:paraId="3CBB7BCE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0E27472B" w14:textId="35D0410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sz w:val="20"/>
                <w:szCs w:val="20"/>
              </w:rPr>
              <w:t>Mother not UK born</w:t>
            </w:r>
            <w:r w:rsidR="006F0BAC">
              <w:rPr>
                <w:sz w:val="20"/>
                <w:szCs w:val="20"/>
              </w:rPr>
              <w:t xml:space="preserve"> (migrant)</w:t>
            </w:r>
          </w:p>
        </w:tc>
        <w:tc>
          <w:tcPr>
            <w:tcW w:w="1261" w:type="dxa"/>
          </w:tcPr>
          <w:p w14:paraId="13E207ED" w14:textId="4F54C5F5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1259" w:type="dxa"/>
          </w:tcPr>
          <w:p w14:paraId="6156D7A0" w14:textId="1A50C14C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</w:t>
            </w:r>
          </w:p>
        </w:tc>
        <w:tc>
          <w:tcPr>
            <w:tcW w:w="970" w:type="dxa"/>
          </w:tcPr>
          <w:p w14:paraId="5B9B0EBB" w14:textId="420056CC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37" w:type="dxa"/>
          </w:tcPr>
          <w:p w14:paraId="66911491" w14:textId="058799D6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32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59" w:type="dxa"/>
          </w:tcPr>
          <w:p w14:paraId="66CEE972" w14:textId="1BCD60AC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0ADC">
              <w:rPr>
                <w:sz w:val="20"/>
                <w:szCs w:val="20"/>
              </w:rPr>
              <w:t>52.3</w:t>
            </w:r>
          </w:p>
        </w:tc>
        <w:tc>
          <w:tcPr>
            <w:tcW w:w="970" w:type="dxa"/>
          </w:tcPr>
          <w:p w14:paraId="2ADEB466" w14:textId="37A2744E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C28BA" w14:paraId="2B6058A2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6AA8E44A" w14:textId="517D1811" w:rsidR="002C28BA" w:rsidRPr="005D193F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sz w:val="20"/>
                <w:szCs w:val="20"/>
              </w:rPr>
              <w:t>Household size</w:t>
            </w:r>
          </w:p>
        </w:tc>
        <w:tc>
          <w:tcPr>
            <w:tcW w:w="1261" w:type="dxa"/>
          </w:tcPr>
          <w:p w14:paraId="6C4AD248" w14:textId="0875DD33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1259" w:type="dxa"/>
          </w:tcPr>
          <w:p w14:paraId="0D720779" w14:textId="11CE2CB3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970" w:type="dxa"/>
          </w:tcPr>
          <w:p w14:paraId="6A957569" w14:textId="262AA4E1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37" w:type="dxa"/>
          </w:tcPr>
          <w:p w14:paraId="02C62FCA" w14:textId="7E1296C2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1259" w:type="dxa"/>
          </w:tcPr>
          <w:p w14:paraId="0824086A" w14:textId="2F21266C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970" w:type="dxa"/>
          </w:tcPr>
          <w:p w14:paraId="69638E8B" w14:textId="6A442AAB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2C28BA" w14:paraId="75C0D900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0251BE94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sz w:val="20"/>
                <w:szCs w:val="20"/>
              </w:rPr>
              <w:t>Cohabitation status</w:t>
            </w:r>
          </w:p>
          <w:p w14:paraId="1508E4B2" w14:textId="7777777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Married and living with partner</w:t>
            </w:r>
          </w:p>
          <w:p w14:paraId="113A4B99" w14:textId="7777777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Not married and living with partner</w:t>
            </w:r>
          </w:p>
          <w:p w14:paraId="1625131E" w14:textId="0472E94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Not living with partner</w:t>
            </w:r>
          </w:p>
        </w:tc>
        <w:tc>
          <w:tcPr>
            <w:tcW w:w="1261" w:type="dxa"/>
          </w:tcPr>
          <w:p w14:paraId="20260871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453731D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</w:t>
            </w:r>
          </w:p>
          <w:p w14:paraId="399C3C18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  <w:p w14:paraId="275B1C60" w14:textId="128DC17C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259" w:type="dxa"/>
          </w:tcPr>
          <w:p w14:paraId="527611A9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9929417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</w:t>
            </w:r>
          </w:p>
          <w:p w14:paraId="42F8301F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  <w:p w14:paraId="6D5C445F" w14:textId="472C12AA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970" w:type="dxa"/>
          </w:tcPr>
          <w:p w14:paraId="07B7E4E1" w14:textId="2E5B6D2A" w:rsidR="002C28BA" w:rsidRPr="00F9208B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37" w:type="dxa"/>
          </w:tcPr>
          <w:p w14:paraId="0EF65803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A2FFE6C" w14:textId="3E25647C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</w:t>
            </w:r>
          </w:p>
          <w:p w14:paraId="6373A369" w14:textId="3B8CB64C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  <w:p w14:paraId="34D442A9" w14:textId="1332BFF9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1259" w:type="dxa"/>
          </w:tcPr>
          <w:p w14:paraId="1DCB60B2" w14:textId="77777777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10881F5" w14:textId="1CFB6909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</w:t>
            </w:r>
          </w:p>
          <w:p w14:paraId="39C4A094" w14:textId="73F92CDF" w:rsidR="002C28BA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  <w:p w14:paraId="4E0E2CB4" w14:textId="66F7EF05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970" w:type="dxa"/>
          </w:tcPr>
          <w:p w14:paraId="10D5D108" w14:textId="2D3FEA89" w:rsidR="002C28BA" w:rsidRPr="003A0ADC" w:rsidRDefault="002C28BA" w:rsidP="002C2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C28BA" w14:paraId="72F5DBB4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</w:tcPr>
          <w:p w14:paraId="5CFA7C3A" w14:textId="77777777" w:rsidR="002C28BA" w:rsidRPr="00B66127" w:rsidRDefault="002C28BA" w:rsidP="002C28BA">
            <w:pPr>
              <w:rPr>
                <w:b w:val="0"/>
                <w:bCs w:val="0"/>
                <w:sz w:val="20"/>
                <w:szCs w:val="20"/>
              </w:rPr>
            </w:pPr>
            <w:r w:rsidRPr="00B66127">
              <w:rPr>
                <w:sz w:val="20"/>
                <w:szCs w:val="20"/>
              </w:rPr>
              <w:t>Managing financially</w:t>
            </w:r>
          </w:p>
          <w:p w14:paraId="107CB662" w14:textId="7777777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Living comfortably</w:t>
            </w:r>
          </w:p>
          <w:p w14:paraId="1B6D8401" w14:textId="7777777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Doing alright</w:t>
            </w:r>
          </w:p>
          <w:p w14:paraId="536DC8E5" w14:textId="7777777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Just about getting by</w:t>
            </w:r>
          </w:p>
          <w:p w14:paraId="35C0CB50" w14:textId="77777777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Quite difficult</w:t>
            </w:r>
          </w:p>
          <w:p w14:paraId="122FBF12" w14:textId="404498E6" w:rsidR="002C28BA" w:rsidRPr="00B66127" w:rsidRDefault="002C28BA" w:rsidP="002C28BA">
            <w:pPr>
              <w:rPr>
                <w:sz w:val="20"/>
                <w:szCs w:val="20"/>
              </w:rPr>
            </w:pPr>
            <w:r w:rsidRPr="00B66127">
              <w:rPr>
                <w:b w:val="0"/>
                <w:bCs w:val="0"/>
                <w:sz w:val="20"/>
                <w:szCs w:val="20"/>
              </w:rPr>
              <w:t>Very difficult</w:t>
            </w:r>
          </w:p>
        </w:tc>
        <w:tc>
          <w:tcPr>
            <w:tcW w:w="1261" w:type="dxa"/>
          </w:tcPr>
          <w:p w14:paraId="03934DBF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6E4F9EF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  <w:p w14:paraId="402A13D4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  <w:p w14:paraId="0C04C0D9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  <w:p w14:paraId="5F9045C1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  <w:p w14:paraId="4CC1C259" w14:textId="6E5F3FBF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59" w:type="dxa"/>
          </w:tcPr>
          <w:p w14:paraId="22D424D8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B5C3CA2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  <w:p w14:paraId="59CA1D6D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  <w:p w14:paraId="58C99186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  <w:p w14:paraId="6E585360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  <w:p w14:paraId="40499BA3" w14:textId="5C29754E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70" w:type="dxa"/>
          </w:tcPr>
          <w:p w14:paraId="62E484BE" w14:textId="522839E6" w:rsidR="002C28BA" w:rsidRPr="00F9208B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37" w:type="dxa"/>
          </w:tcPr>
          <w:p w14:paraId="04F9D6A4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21A04BD" w14:textId="1610C403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  <w:p w14:paraId="7D078645" w14:textId="1C3C540D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  <w:p w14:paraId="00006FDB" w14:textId="5CB006CA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  <w:p w14:paraId="1CDFCC29" w14:textId="2ADBCCDC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  <w:p w14:paraId="73C566A1" w14:textId="000B6B07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59" w:type="dxa"/>
          </w:tcPr>
          <w:p w14:paraId="2C514CE3" w14:textId="77777777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2380290" w14:textId="50997F89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  <w:p w14:paraId="47B616FB" w14:textId="6E0AC908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  <w:p w14:paraId="0EECCD7E" w14:textId="2ECF2B72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  <w:p w14:paraId="559CA849" w14:textId="624F15A9" w:rsidR="002C28BA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  <w:p w14:paraId="76FF271F" w14:textId="0EFED49B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70" w:type="dxa"/>
          </w:tcPr>
          <w:p w14:paraId="358CBB2F" w14:textId="7879A7DC" w:rsidR="002C28BA" w:rsidRPr="003A0ADC" w:rsidRDefault="002C28BA" w:rsidP="002C2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C28BA" w14:paraId="1FF52519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5" w:type="dxa"/>
            <w:gridSpan w:val="7"/>
          </w:tcPr>
          <w:p w14:paraId="2FC8A35E" w14:textId="77777777" w:rsidR="002C28BA" w:rsidRPr="00F9208B" w:rsidRDefault="002C28BA" w:rsidP="002C28BA">
            <w:pPr>
              <w:rPr>
                <w:sz w:val="20"/>
                <w:szCs w:val="20"/>
              </w:rPr>
            </w:pPr>
            <w:r w:rsidRPr="00F9208B">
              <w:rPr>
                <w:sz w:val="20"/>
                <w:szCs w:val="20"/>
              </w:rPr>
              <w:t>SDQ = Strengths and Difficulties Questionnaire. EYFSP = Early Years Foundation Stage Profile.</w:t>
            </w:r>
          </w:p>
          <w:p w14:paraId="561FE963" w14:textId="0250317E" w:rsidR="002C28BA" w:rsidRPr="00F9208B" w:rsidRDefault="002C28BA" w:rsidP="002C28BA">
            <w:pPr>
              <w:rPr>
                <w:sz w:val="20"/>
                <w:szCs w:val="20"/>
              </w:rPr>
            </w:pPr>
            <w:r w:rsidRPr="00F9208B">
              <w:rPr>
                <w:sz w:val="20"/>
                <w:szCs w:val="20"/>
              </w:rPr>
              <w:t xml:space="preserve">Numbers of participants excluded differs between variables. </w:t>
            </w:r>
          </w:p>
          <w:p w14:paraId="13C24C48" w14:textId="5B6F4110" w:rsidR="002C28BA" w:rsidRPr="00F9208B" w:rsidRDefault="002C28BA" w:rsidP="002C28BA">
            <w:pPr>
              <w:rPr>
                <w:sz w:val="20"/>
                <w:szCs w:val="20"/>
              </w:rPr>
            </w:pPr>
            <w:r w:rsidRPr="00F9208B">
              <w:rPr>
                <w:sz w:val="20"/>
                <w:szCs w:val="20"/>
              </w:rPr>
              <w:t>T-tests were used to assess the differences between being complete and continuous variables, χ</w:t>
            </w:r>
            <w:r w:rsidRPr="00F9208B">
              <w:rPr>
                <w:sz w:val="20"/>
                <w:szCs w:val="20"/>
                <w:vertAlign w:val="superscript"/>
              </w:rPr>
              <w:t>2</w:t>
            </w:r>
            <w:r w:rsidRPr="00F9208B">
              <w:rPr>
                <w:sz w:val="20"/>
                <w:szCs w:val="20"/>
              </w:rPr>
              <w:t xml:space="preserve"> was used for categorical variables.</w:t>
            </w:r>
          </w:p>
        </w:tc>
      </w:tr>
    </w:tbl>
    <w:p w14:paraId="486B32EE" w14:textId="77777777" w:rsidR="007B67A0" w:rsidRDefault="007B67A0"/>
    <w:p w14:paraId="1CFAB3C5" w14:textId="483C0B9B" w:rsidR="00B57A84" w:rsidRDefault="00B57A84" w:rsidP="00B57A84">
      <w:pPr>
        <w:pStyle w:val="Caption"/>
        <w:keepNext/>
      </w:pPr>
      <w:r>
        <w:lastRenderedPageBreak/>
        <w:t xml:space="preserve">Table </w:t>
      </w:r>
      <w:r w:rsidR="00B760A2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337F90">
        <w:rPr>
          <w:noProof/>
        </w:rPr>
        <w:t>3</w:t>
      </w:r>
      <w:r>
        <w:fldChar w:fldCharType="end"/>
      </w:r>
      <w:r>
        <w:t xml:space="preserve">. </w:t>
      </w:r>
      <w:r w:rsidRPr="00DB2869">
        <w:t xml:space="preserve">Associations between social support, maternal country of birth and selected variables in </w:t>
      </w:r>
      <w:r>
        <w:t>Early Years Foundation Stage Profile</w:t>
      </w:r>
      <w:r w:rsidRPr="00DB2869">
        <w:t xml:space="preserve"> </w:t>
      </w:r>
      <w:r>
        <w:t xml:space="preserve">(EYFSP) </w:t>
      </w:r>
      <w:r w:rsidRPr="00DB2869">
        <w:t>dataset</w:t>
      </w:r>
    </w:p>
    <w:tbl>
      <w:tblPr>
        <w:tblStyle w:val="PlainTable2"/>
        <w:tblpPr w:leftFromText="180" w:rightFromText="180" w:vertAnchor="text" w:horzAnchor="margin" w:tblpXSpec="center" w:tblpY="188"/>
        <w:tblW w:w="10774" w:type="dxa"/>
        <w:tblLook w:val="04A0" w:firstRow="1" w:lastRow="0" w:firstColumn="1" w:lastColumn="0" w:noHBand="0" w:noVBand="1"/>
      </w:tblPr>
      <w:tblGrid>
        <w:gridCol w:w="4093"/>
        <w:gridCol w:w="1189"/>
        <w:gridCol w:w="1807"/>
        <w:gridCol w:w="1276"/>
        <w:gridCol w:w="1269"/>
        <w:gridCol w:w="1140"/>
      </w:tblGrid>
      <w:tr w:rsidR="00713DD1" w:rsidRPr="00E76A7B" w14:paraId="2CFC6068" w14:textId="77777777" w:rsidTr="007D5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0861B26D" w14:textId="53487006" w:rsidR="00713DD1" w:rsidRPr="003C279E" w:rsidRDefault="00870257" w:rsidP="00BE08CD">
            <w:pPr>
              <w:jc w:val="both"/>
              <w:rPr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>n=</w:t>
            </w:r>
            <w:r w:rsidR="00BE08CD" w:rsidRPr="003C279E">
              <w:rPr>
                <w:sz w:val="20"/>
                <w:szCs w:val="20"/>
              </w:rPr>
              <w:t>3,257</w:t>
            </w:r>
          </w:p>
        </w:tc>
        <w:tc>
          <w:tcPr>
            <w:tcW w:w="1189" w:type="dxa"/>
          </w:tcPr>
          <w:p w14:paraId="2706A909" w14:textId="4142827F" w:rsidR="00713DD1" w:rsidRPr="003C279E" w:rsidRDefault="00F70A36" w:rsidP="00BE08C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 xml:space="preserve">Mean </w:t>
            </w:r>
            <w:r w:rsidR="00713DD1" w:rsidRPr="003C279E">
              <w:rPr>
                <w:sz w:val="20"/>
                <w:szCs w:val="20"/>
              </w:rPr>
              <w:t>Social Support</w:t>
            </w:r>
          </w:p>
        </w:tc>
        <w:tc>
          <w:tcPr>
            <w:tcW w:w="1807" w:type="dxa"/>
          </w:tcPr>
          <w:p w14:paraId="2D9DC072" w14:textId="77777777" w:rsidR="00713DD1" w:rsidRPr="003C279E" w:rsidRDefault="00713DD1" w:rsidP="00BE08C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17EC97CE" w14:textId="77777777" w:rsidR="00713DD1" w:rsidRPr="00157F68" w:rsidRDefault="00713DD1" w:rsidP="00BE08C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Mother born in UK</w:t>
            </w:r>
          </w:p>
        </w:tc>
        <w:tc>
          <w:tcPr>
            <w:tcW w:w="1269" w:type="dxa"/>
          </w:tcPr>
          <w:p w14:paraId="6A886AC3" w14:textId="77777777" w:rsidR="00713DD1" w:rsidRPr="00157F68" w:rsidRDefault="00713DD1" w:rsidP="00BE08C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Mother not born in UK</w:t>
            </w:r>
          </w:p>
        </w:tc>
        <w:tc>
          <w:tcPr>
            <w:tcW w:w="1140" w:type="dxa"/>
          </w:tcPr>
          <w:p w14:paraId="0E74AC23" w14:textId="22C7F294" w:rsidR="00713DD1" w:rsidRPr="00157F68" w:rsidRDefault="00713DD1" w:rsidP="00BE08C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p-value</w:t>
            </w:r>
          </w:p>
        </w:tc>
      </w:tr>
      <w:tr w:rsidR="007D4863" w:rsidRPr="00E76A7B" w14:paraId="45CE3D51" w14:textId="77777777" w:rsidTr="00662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1C0CFC99" w14:textId="77777777" w:rsidR="007D4863" w:rsidRPr="003C279E" w:rsidRDefault="007D4863" w:rsidP="0048452A">
            <w:pPr>
              <w:rPr>
                <w:sz w:val="20"/>
                <w:szCs w:val="20"/>
              </w:rPr>
            </w:pPr>
          </w:p>
        </w:tc>
        <w:tc>
          <w:tcPr>
            <w:tcW w:w="2996" w:type="dxa"/>
            <w:gridSpan w:val="2"/>
          </w:tcPr>
          <w:p w14:paraId="65E4536A" w14:textId="591A0EAA" w:rsidR="007D4863" w:rsidRPr="003C279E" w:rsidRDefault="007D4863" w:rsidP="00484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3CC">
              <w:rPr>
                <w:i/>
                <w:iCs/>
                <w:sz w:val="20"/>
                <w:szCs w:val="20"/>
              </w:rPr>
              <w:t>Correlations (Pearson’s)</w:t>
            </w:r>
          </w:p>
        </w:tc>
        <w:tc>
          <w:tcPr>
            <w:tcW w:w="1276" w:type="dxa"/>
          </w:tcPr>
          <w:p w14:paraId="0360F868" w14:textId="77777777" w:rsidR="007D4863" w:rsidRPr="00157F68" w:rsidRDefault="007D4863" w:rsidP="00484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3A265AAA" w14:textId="77777777" w:rsidR="007D4863" w:rsidRPr="00157F68" w:rsidRDefault="007D4863" w:rsidP="00484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14:paraId="6C70FE07" w14:textId="77777777" w:rsidR="007D4863" w:rsidRPr="00BA0B3A" w:rsidRDefault="007D4863" w:rsidP="00484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13DD1" w:rsidRPr="00E76A7B" w14:paraId="71093E70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690B3744" w14:textId="77777777" w:rsidR="00713DD1" w:rsidRPr="003C279E" w:rsidRDefault="00713DD1" w:rsidP="0048452A">
            <w:pPr>
              <w:rPr>
                <w:b w:val="0"/>
                <w:bCs w:val="0"/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>Maternal age</w:t>
            </w:r>
          </w:p>
          <w:p w14:paraId="6E542276" w14:textId="77777777" w:rsidR="00713DD1" w:rsidRPr="003C279E" w:rsidRDefault="00713DD1" w:rsidP="0048452A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2CBB0540" w14:textId="207C348E" w:rsidR="00713DD1" w:rsidRPr="003C279E" w:rsidRDefault="00F95539" w:rsidP="00484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r = </w:t>
            </w:r>
            <w:r w:rsidR="00531AD9" w:rsidRPr="003C279E">
              <w:rPr>
                <w:sz w:val="20"/>
                <w:szCs w:val="20"/>
              </w:rPr>
              <w:t>0.092</w:t>
            </w:r>
          </w:p>
        </w:tc>
        <w:tc>
          <w:tcPr>
            <w:tcW w:w="1807" w:type="dxa"/>
          </w:tcPr>
          <w:p w14:paraId="1DC52FCF" w14:textId="785BFFE5" w:rsidR="00713DD1" w:rsidRPr="003C279E" w:rsidRDefault="00531AD9" w:rsidP="00484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30C7DD96" w14:textId="671056FD" w:rsidR="00713DD1" w:rsidRPr="00157F68" w:rsidRDefault="00AD621C" w:rsidP="00484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</w:tcPr>
          <w:p w14:paraId="7E8C7E9B" w14:textId="56A64A6A" w:rsidR="00713DD1" w:rsidRPr="00157F68" w:rsidRDefault="00AD621C" w:rsidP="00484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</w:tcPr>
          <w:p w14:paraId="6EE20C92" w14:textId="4481A684" w:rsidR="00713DD1" w:rsidRPr="00BA0B3A" w:rsidRDefault="00AD621C" w:rsidP="00484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13DD1" w:rsidRPr="00E76A7B" w14:paraId="7B0E2752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0AAD4334" w14:textId="77777777" w:rsidR="00713DD1" w:rsidRPr="003C279E" w:rsidRDefault="00713DD1" w:rsidP="0048452A">
            <w:pPr>
              <w:rPr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>Household size</w:t>
            </w:r>
          </w:p>
        </w:tc>
        <w:tc>
          <w:tcPr>
            <w:tcW w:w="1189" w:type="dxa"/>
          </w:tcPr>
          <w:p w14:paraId="33F7E6C0" w14:textId="3374BCD0" w:rsidR="00713DD1" w:rsidRPr="003C279E" w:rsidRDefault="00F95539" w:rsidP="00484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r = </w:t>
            </w:r>
            <w:r w:rsidR="00531AD9" w:rsidRPr="003C279E">
              <w:rPr>
                <w:sz w:val="20"/>
                <w:szCs w:val="20"/>
              </w:rPr>
              <w:t>0.0003</w:t>
            </w:r>
          </w:p>
        </w:tc>
        <w:tc>
          <w:tcPr>
            <w:tcW w:w="1807" w:type="dxa"/>
          </w:tcPr>
          <w:p w14:paraId="485C2AD1" w14:textId="0438E8F8" w:rsidR="00713DD1" w:rsidRPr="003C279E" w:rsidRDefault="00531AD9" w:rsidP="00484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>0.986</w:t>
            </w:r>
          </w:p>
        </w:tc>
        <w:tc>
          <w:tcPr>
            <w:tcW w:w="1276" w:type="dxa"/>
          </w:tcPr>
          <w:p w14:paraId="12E37051" w14:textId="78E60BB6" w:rsidR="00713DD1" w:rsidRPr="00157F68" w:rsidRDefault="00AD621C" w:rsidP="00484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</w:tcPr>
          <w:p w14:paraId="3A58857B" w14:textId="0BF1CF31" w:rsidR="00713DD1" w:rsidRPr="00157F68" w:rsidRDefault="00AD621C" w:rsidP="00484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</w:tcPr>
          <w:p w14:paraId="7105800B" w14:textId="3CDDDFE8" w:rsidR="00713DD1" w:rsidRPr="00BA0B3A" w:rsidRDefault="00AD621C" w:rsidP="00484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13DD1" w:rsidRPr="00E76A7B" w14:paraId="38DDF1A7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69076268" w14:textId="77777777" w:rsidR="00713DD1" w:rsidRPr="003C279E" w:rsidRDefault="00713DD1" w:rsidP="0048452A">
            <w:pPr>
              <w:rPr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>Maternal mental health</w:t>
            </w:r>
          </w:p>
        </w:tc>
        <w:tc>
          <w:tcPr>
            <w:tcW w:w="1189" w:type="dxa"/>
          </w:tcPr>
          <w:p w14:paraId="5B572617" w14:textId="1D6035D5" w:rsidR="00713DD1" w:rsidRPr="003C279E" w:rsidRDefault="00F95539" w:rsidP="00484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r = </w:t>
            </w:r>
            <w:r w:rsidR="003C279E" w:rsidRPr="003C279E">
              <w:rPr>
                <w:sz w:val="20"/>
                <w:szCs w:val="20"/>
              </w:rPr>
              <w:t>-0.299</w:t>
            </w:r>
          </w:p>
        </w:tc>
        <w:tc>
          <w:tcPr>
            <w:tcW w:w="1807" w:type="dxa"/>
          </w:tcPr>
          <w:p w14:paraId="395D394A" w14:textId="6BF7B125" w:rsidR="00713DD1" w:rsidRPr="003C279E" w:rsidRDefault="003C279E" w:rsidP="00484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486BAC2A" w14:textId="2C5C4339" w:rsidR="00713DD1" w:rsidRPr="00157F68" w:rsidRDefault="00AD621C" w:rsidP="00484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</w:tcPr>
          <w:p w14:paraId="65B8B0C1" w14:textId="6A8BB028" w:rsidR="00713DD1" w:rsidRPr="00157F68" w:rsidRDefault="00AD621C" w:rsidP="00484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</w:tcPr>
          <w:p w14:paraId="7961D2B9" w14:textId="26E3ABD6" w:rsidR="00713DD1" w:rsidRPr="00BA0B3A" w:rsidRDefault="00AD621C" w:rsidP="00484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D75FE" w:rsidRPr="00E76A7B" w14:paraId="7E06D009" w14:textId="77777777" w:rsidTr="00365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429445F7" w14:textId="77777777" w:rsidR="00FD75FE" w:rsidRPr="00AE6E54" w:rsidRDefault="00FD75FE" w:rsidP="00FD75FE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4D4CED12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7" w:type="dxa"/>
          </w:tcPr>
          <w:p w14:paraId="1B2FAB4D" w14:textId="77777777" w:rsidR="00FD75FE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3"/>
          </w:tcPr>
          <w:p w14:paraId="76CEFE83" w14:textId="4A1E484D" w:rsidR="00FD75FE" w:rsidRPr="00157F68" w:rsidRDefault="008C2257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3CC">
              <w:rPr>
                <w:i/>
                <w:iCs/>
                <w:sz w:val="20"/>
                <w:szCs w:val="20"/>
              </w:rPr>
              <w:t>Mean (</w:t>
            </w:r>
            <w:r>
              <w:rPr>
                <w:i/>
                <w:iCs/>
                <w:sz w:val="20"/>
                <w:szCs w:val="20"/>
              </w:rPr>
              <w:t xml:space="preserve">p values from </w:t>
            </w:r>
            <w:r w:rsidRPr="00E953CC">
              <w:rPr>
                <w:i/>
                <w:iCs/>
                <w:sz w:val="20"/>
                <w:szCs w:val="20"/>
              </w:rPr>
              <w:t>ANOVA)</w:t>
            </w:r>
          </w:p>
        </w:tc>
      </w:tr>
      <w:tr w:rsidR="00FD75FE" w:rsidRPr="00E76A7B" w14:paraId="06AF78A7" w14:textId="77777777" w:rsidTr="00565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50348B3C" w14:textId="77777777" w:rsidR="00FD75FE" w:rsidRPr="003C279E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>Maternal age</w:t>
            </w:r>
          </w:p>
          <w:p w14:paraId="6667F190" w14:textId="77777777" w:rsidR="00FD75FE" w:rsidRPr="00AE6E54" w:rsidRDefault="00FD75FE" w:rsidP="00FD75FE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3CAB0ABD" w14:textId="1C693BD6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7" w:type="dxa"/>
          </w:tcPr>
          <w:p w14:paraId="08C7BDF2" w14:textId="3A01335F" w:rsidR="00FD75FE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1CE92C0" w14:textId="0243B454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7.0</w:t>
            </w:r>
          </w:p>
        </w:tc>
        <w:tc>
          <w:tcPr>
            <w:tcW w:w="1269" w:type="dxa"/>
          </w:tcPr>
          <w:p w14:paraId="1CE0C58A" w14:textId="7A69A79F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8.7</w:t>
            </w:r>
          </w:p>
        </w:tc>
        <w:tc>
          <w:tcPr>
            <w:tcW w:w="1140" w:type="dxa"/>
          </w:tcPr>
          <w:p w14:paraId="76070749" w14:textId="425065F1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B3A">
              <w:rPr>
                <w:sz w:val="20"/>
                <w:szCs w:val="20"/>
              </w:rPr>
              <w:t>&lt;0.001</w:t>
            </w:r>
          </w:p>
        </w:tc>
      </w:tr>
      <w:tr w:rsidR="00FD75FE" w:rsidRPr="00E76A7B" w14:paraId="7BAA3931" w14:textId="77777777" w:rsidTr="00565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14B45F56" w14:textId="21639D9A" w:rsidR="00FD75FE" w:rsidRPr="00AE6E54" w:rsidRDefault="00FD75FE" w:rsidP="00FD75FE">
            <w:pPr>
              <w:rPr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>Household size</w:t>
            </w:r>
          </w:p>
        </w:tc>
        <w:tc>
          <w:tcPr>
            <w:tcW w:w="1189" w:type="dxa"/>
          </w:tcPr>
          <w:p w14:paraId="66BA105A" w14:textId="0C2934D2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7" w:type="dxa"/>
          </w:tcPr>
          <w:p w14:paraId="0B1229AF" w14:textId="08518252" w:rsidR="00FD75FE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2D5E202" w14:textId="782C885A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3.63</w:t>
            </w:r>
          </w:p>
        </w:tc>
        <w:tc>
          <w:tcPr>
            <w:tcW w:w="1269" w:type="dxa"/>
          </w:tcPr>
          <w:p w14:paraId="724C52D8" w14:textId="5F77DF34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4.93</w:t>
            </w:r>
          </w:p>
        </w:tc>
        <w:tc>
          <w:tcPr>
            <w:tcW w:w="1140" w:type="dxa"/>
          </w:tcPr>
          <w:p w14:paraId="75132CCA" w14:textId="14BAA722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B3A">
              <w:rPr>
                <w:sz w:val="20"/>
                <w:szCs w:val="20"/>
              </w:rPr>
              <w:t>&lt;0.001</w:t>
            </w:r>
          </w:p>
        </w:tc>
      </w:tr>
      <w:tr w:rsidR="00FD75FE" w:rsidRPr="00E76A7B" w14:paraId="1CAA67A9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55777838" w14:textId="57AA83A4" w:rsidR="00FD75FE" w:rsidRPr="00AE6E54" w:rsidRDefault="00FD75FE" w:rsidP="00FD75FE">
            <w:pPr>
              <w:rPr>
                <w:sz w:val="20"/>
                <w:szCs w:val="20"/>
              </w:rPr>
            </w:pPr>
            <w:r w:rsidRPr="003C279E">
              <w:rPr>
                <w:sz w:val="20"/>
                <w:szCs w:val="20"/>
              </w:rPr>
              <w:t>Maternal mental health</w:t>
            </w:r>
          </w:p>
        </w:tc>
        <w:tc>
          <w:tcPr>
            <w:tcW w:w="1189" w:type="dxa"/>
          </w:tcPr>
          <w:p w14:paraId="634BE94A" w14:textId="23DC18FC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7" w:type="dxa"/>
          </w:tcPr>
          <w:p w14:paraId="724199C4" w14:textId="4DB733F8" w:rsidR="00FD75FE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9B4E4E5" w14:textId="4E0CC06A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2.7</w:t>
            </w:r>
          </w:p>
        </w:tc>
        <w:tc>
          <w:tcPr>
            <w:tcW w:w="1269" w:type="dxa"/>
          </w:tcPr>
          <w:p w14:paraId="0BBE063A" w14:textId="5A3E79F3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1.8</w:t>
            </w:r>
          </w:p>
        </w:tc>
        <w:tc>
          <w:tcPr>
            <w:tcW w:w="1140" w:type="dxa"/>
          </w:tcPr>
          <w:p w14:paraId="14019B2A" w14:textId="29D93825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B3A">
              <w:rPr>
                <w:sz w:val="20"/>
                <w:szCs w:val="20"/>
              </w:rPr>
              <w:t>0.023</w:t>
            </w:r>
          </w:p>
        </w:tc>
      </w:tr>
      <w:tr w:rsidR="00FD75FE" w:rsidRPr="00E76A7B" w14:paraId="0E1B9ED3" w14:textId="77777777" w:rsidTr="00621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0F9E6609" w14:textId="77777777" w:rsidR="00FD75FE" w:rsidRPr="00AE6E54" w:rsidRDefault="00FD75FE" w:rsidP="00FD75FE">
            <w:pPr>
              <w:rPr>
                <w:sz w:val="20"/>
                <w:szCs w:val="20"/>
              </w:rPr>
            </w:pPr>
          </w:p>
        </w:tc>
        <w:tc>
          <w:tcPr>
            <w:tcW w:w="2996" w:type="dxa"/>
            <w:gridSpan w:val="2"/>
          </w:tcPr>
          <w:p w14:paraId="535BE732" w14:textId="788E147C" w:rsidR="00FD75FE" w:rsidRDefault="0075176E" w:rsidP="00F95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3CC">
              <w:rPr>
                <w:i/>
                <w:iCs/>
                <w:sz w:val="20"/>
                <w:szCs w:val="20"/>
              </w:rPr>
              <w:t>Mean social support score (</w:t>
            </w:r>
            <w:r>
              <w:rPr>
                <w:i/>
                <w:iCs/>
                <w:sz w:val="20"/>
                <w:szCs w:val="20"/>
              </w:rPr>
              <w:t xml:space="preserve">p values from </w:t>
            </w:r>
            <w:r w:rsidRPr="00E953CC">
              <w:rPr>
                <w:i/>
                <w:iCs/>
                <w:sz w:val="20"/>
                <w:szCs w:val="20"/>
              </w:rPr>
              <w:t>ANOVA)</w:t>
            </w:r>
          </w:p>
        </w:tc>
        <w:tc>
          <w:tcPr>
            <w:tcW w:w="3685" w:type="dxa"/>
            <w:gridSpan w:val="3"/>
          </w:tcPr>
          <w:p w14:paraId="05BF11D4" w14:textId="2B0DE63F" w:rsidR="00FD75FE" w:rsidRPr="00157F68" w:rsidRDefault="00F95539" w:rsidP="00F95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656D">
              <w:rPr>
                <w:i/>
                <w:iCs/>
                <w:sz w:val="20"/>
                <w:szCs w:val="20"/>
              </w:rPr>
              <w:t>n (%) (</w:t>
            </w:r>
            <w:r w:rsidRPr="00EB656D">
              <w:rPr>
                <w:rFonts w:cstheme="minorHAnsi"/>
                <w:i/>
                <w:iCs/>
                <w:sz w:val="20"/>
                <w:szCs w:val="20"/>
              </w:rPr>
              <w:t xml:space="preserve"> χ</w:t>
            </w:r>
            <w:r w:rsidRPr="00EB656D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EB656D">
              <w:rPr>
                <w:i/>
                <w:iCs/>
                <w:sz w:val="20"/>
                <w:szCs w:val="20"/>
              </w:rPr>
              <w:t>)</w:t>
            </w:r>
          </w:p>
        </w:tc>
      </w:tr>
      <w:tr w:rsidR="00FD75FE" w:rsidRPr="00E76A7B" w14:paraId="21718C73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358C639E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Maternal education</w:t>
            </w:r>
          </w:p>
          <w:p w14:paraId="65D676F8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&lt;5 GCSE</w:t>
            </w:r>
          </w:p>
          <w:p w14:paraId="6F9EE860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5 GCSE</w:t>
            </w:r>
          </w:p>
          <w:p w14:paraId="3E459460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 xml:space="preserve">A-level </w:t>
            </w:r>
          </w:p>
          <w:p w14:paraId="0E59F720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Higher than A-level</w:t>
            </w:r>
          </w:p>
          <w:p w14:paraId="2C6A4EB5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Other</w:t>
            </w:r>
          </w:p>
          <w:p w14:paraId="055A458E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Don’t know/ Foreign Unknown</w:t>
            </w:r>
          </w:p>
        </w:tc>
        <w:tc>
          <w:tcPr>
            <w:tcW w:w="1189" w:type="dxa"/>
          </w:tcPr>
          <w:p w14:paraId="5174BBDA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1CA85C5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1</w:t>
            </w:r>
          </w:p>
          <w:p w14:paraId="3289D881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7</w:t>
            </w:r>
          </w:p>
          <w:p w14:paraId="26555E9A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8.2</w:t>
            </w:r>
          </w:p>
          <w:p w14:paraId="06FF6235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8.5</w:t>
            </w:r>
          </w:p>
          <w:p w14:paraId="3A4D1084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9</w:t>
            </w:r>
          </w:p>
          <w:p w14:paraId="65E1C454" w14:textId="712535E8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6.5</w:t>
            </w:r>
          </w:p>
        </w:tc>
        <w:tc>
          <w:tcPr>
            <w:tcW w:w="1807" w:type="dxa"/>
          </w:tcPr>
          <w:p w14:paraId="2135AD6C" w14:textId="5A36BBD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7931E7AE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4454027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363 (16.5)</w:t>
            </w:r>
          </w:p>
          <w:p w14:paraId="16C823A0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730 (33.1)</w:t>
            </w:r>
          </w:p>
          <w:p w14:paraId="09558713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507 (23.0)</w:t>
            </w:r>
          </w:p>
          <w:p w14:paraId="0212E3BA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443 (20.1)</w:t>
            </w:r>
          </w:p>
          <w:p w14:paraId="5CE81C6D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136 (6.2)</w:t>
            </w:r>
          </w:p>
          <w:p w14:paraId="5BF77991" w14:textId="68EB49D0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4 (1.1)</w:t>
            </w:r>
          </w:p>
        </w:tc>
        <w:tc>
          <w:tcPr>
            <w:tcW w:w="1269" w:type="dxa"/>
          </w:tcPr>
          <w:p w14:paraId="1067F85C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CC91CD0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76 (26.2)</w:t>
            </w:r>
          </w:p>
          <w:p w14:paraId="0499C880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67 (25.3)</w:t>
            </w:r>
          </w:p>
          <w:p w14:paraId="5960ECD9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88 (8.4)</w:t>
            </w:r>
          </w:p>
          <w:p w14:paraId="63DAC547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384 (36.4)</w:t>
            </w:r>
          </w:p>
          <w:p w14:paraId="62A81BFA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14 (1.3)</w:t>
            </w:r>
          </w:p>
          <w:p w14:paraId="45937159" w14:textId="4A16081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5 (2.4)</w:t>
            </w:r>
          </w:p>
        </w:tc>
        <w:tc>
          <w:tcPr>
            <w:tcW w:w="1140" w:type="dxa"/>
          </w:tcPr>
          <w:p w14:paraId="435C69C0" w14:textId="0A2B9383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&lt;0.001</w:t>
            </w:r>
          </w:p>
          <w:p w14:paraId="447040C5" w14:textId="22C14445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D75FE" w:rsidRPr="00E76A7B" w14:paraId="167B7CE4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1C25EB2D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Paternal education</w:t>
            </w:r>
          </w:p>
          <w:p w14:paraId="75BBD730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&lt;5 GCSE</w:t>
            </w:r>
          </w:p>
          <w:p w14:paraId="423B5555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5 GCSE</w:t>
            </w:r>
          </w:p>
          <w:p w14:paraId="79457252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 xml:space="preserve">A-level </w:t>
            </w:r>
          </w:p>
          <w:p w14:paraId="783FA8D3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Higher than A-level</w:t>
            </w:r>
          </w:p>
          <w:p w14:paraId="3D3C9C5D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Other</w:t>
            </w:r>
          </w:p>
          <w:p w14:paraId="59478369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Don’t know/ Foreign Unknown</w:t>
            </w:r>
          </w:p>
        </w:tc>
        <w:tc>
          <w:tcPr>
            <w:tcW w:w="1189" w:type="dxa"/>
          </w:tcPr>
          <w:p w14:paraId="6CD20D3E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0601DDF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3</w:t>
            </w:r>
          </w:p>
          <w:p w14:paraId="0411D80B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9</w:t>
            </w:r>
          </w:p>
          <w:p w14:paraId="53139E3B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8.0</w:t>
            </w:r>
          </w:p>
          <w:p w14:paraId="4447214B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8.6</w:t>
            </w:r>
          </w:p>
          <w:p w14:paraId="3DB4C82E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9</w:t>
            </w:r>
          </w:p>
          <w:p w14:paraId="1D5D7D62" w14:textId="33EFF633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3</w:t>
            </w:r>
          </w:p>
        </w:tc>
        <w:tc>
          <w:tcPr>
            <w:tcW w:w="1807" w:type="dxa"/>
          </w:tcPr>
          <w:p w14:paraId="269FE8DA" w14:textId="56B4C195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1990CE2D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69C8DED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323 (14.7)</w:t>
            </w:r>
          </w:p>
          <w:p w14:paraId="5A60FB41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610 (27.7)</w:t>
            </w:r>
          </w:p>
          <w:p w14:paraId="0536326D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60 (11.8)</w:t>
            </w:r>
          </w:p>
          <w:p w14:paraId="60A244EE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408 (18.5)</w:t>
            </w:r>
          </w:p>
          <w:p w14:paraId="5A5A2465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139 (6.3)</w:t>
            </w:r>
          </w:p>
          <w:p w14:paraId="2A897985" w14:textId="6B00CCE2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463 (21.0)</w:t>
            </w:r>
          </w:p>
        </w:tc>
        <w:tc>
          <w:tcPr>
            <w:tcW w:w="1269" w:type="dxa"/>
          </w:tcPr>
          <w:p w14:paraId="3D3B6080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D99670D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149 (14.1)</w:t>
            </w:r>
          </w:p>
          <w:p w14:paraId="5DEA4B05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13 (20.2)</w:t>
            </w:r>
          </w:p>
          <w:p w14:paraId="22F65F59" w14:textId="15CE99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84 (8.0)</w:t>
            </w:r>
          </w:p>
          <w:p w14:paraId="4DB99679" w14:textId="610ACF54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367 (34.8)</w:t>
            </w:r>
          </w:p>
          <w:p w14:paraId="5B807B1A" w14:textId="29155286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3 (2.2)</w:t>
            </w:r>
          </w:p>
          <w:p w14:paraId="54B0E3BF" w14:textId="3687FB90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18 (20.7)</w:t>
            </w:r>
          </w:p>
        </w:tc>
        <w:tc>
          <w:tcPr>
            <w:tcW w:w="1140" w:type="dxa"/>
          </w:tcPr>
          <w:p w14:paraId="211DFCE4" w14:textId="28795F19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&lt;0.001</w:t>
            </w:r>
          </w:p>
        </w:tc>
      </w:tr>
      <w:tr w:rsidR="00FD75FE" w:rsidRPr="00E76A7B" w14:paraId="52AE9B97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1A72E3F0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Mother employed</w:t>
            </w:r>
          </w:p>
          <w:p w14:paraId="449F2F00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Yes</w:t>
            </w:r>
          </w:p>
          <w:p w14:paraId="29DAF169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189" w:type="dxa"/>
          </w:tcPr>
          <w:p w14:paraId="7729E99A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3EDA00A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8.5</w:t>
            </w:r>
          </w:p>
          <w:p w14:paraId="42DFF02B" w14:textId="6FCF52A6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4</w:t>
            </w:r>
          </w:p>
        </w:tc>
        <w:tc>
          <w:tcPr>
            <w:tcW w:w="1807" w:type="dxa"/>
          </w:tcPr>
          <w:p w14:paraId="240D7CBD" w14:textId="30A90EF1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27983C8A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ECC60BF" w14:textId="559A5182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1228 (55.7)</w:t>
            </w:r>
          </w:p>
          <w:p w14:paraId="53A924C9" w14:textId="0827C770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975 (44.3)</w:t>
            </w:r>
          </w:p>
        </w:tc>
        <w:tc>
          <w:tcPr>
            <w:tcW w:w="1269" w:type="dxa"/>
          </w:tcPr>
          <w:p w14:paraId="15EC8A30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9220EAC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68 (25.4)</w:t>
            </w:r>
          </w:p>
          <w:p w14:paraId="50C4F5AC" w14:textId="75B9B4D3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786 (74.6)</w:t>
            </w:r>
          </w:p>
        </w:tc>
        <w:tc>
          <w:tcPr>
            <w:tcW w:w="1140" w:type="dxa"/>
          </w:tcPr>
          <w:p w14:paraId="2F11A333" w14:textId="1C096DF8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&lt;0.001</w:t>
            </w:r>
          </w:p>
        </w:tc>
      </w:tr>
      <w:tr w:rsidR="00FD75FE" w:rsidRPr="00E76A7B" w14:paraId="689D14FD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0F93D550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SEP</w:t>
            </w:r>
          </w:p>
          <w:p w14:paraId="356B0F4B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Least deprived and most educated</w:t>
            </w:r>
          </w:p>
          <w:p w14:paraId="673670AF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Employed not materially deprived</w:t>
            </w:r>
          </w:p>
          <w:p w14:paraId="2E8DCB82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Employed no access to money</w:t>
            </w:r>
          </w:p>
          <w:p w14:paraId="10C4FD37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Benefits but coping</w:t>
            </w:r>
          </w:p>
          <w:p w14:paraId="7032E94A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Most deprived</w:t>
            </w:r>
          </w:p>
        </w:tc>
        <w:tc>
          <w:tcPr>
            <w:tcW w:w="1189" w:type="dxa"/>
          </w:tcPr>
          <w:p w14:paraId="1F2646F5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92D2C71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9.1</w:t>
            </w:r>
          </w:p>
          <w:p w14:paraId="576D0768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8.5</w:t>
            </w:r>
          </w:p>
          <w:p w14:paraId="6C6C4C8F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4</w:t>
            </w:r>
          </w:p>
          <w:p w14:paraId="4A7C5122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7</w:t>
            </w:r>
          </w:p>
          <w:p w14:paraId="626B5C74" w14:textId="755A2AE4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6.4</w:t>
            </w:r>
          </w:p>
        </w:tc>
        <w:tc>
          <w:tcPr>
            <w:tcW w:w="1807" w:type="dxa"/>
          </w:tcPr>
          <w:p w14:paraId="4BC6CA26" w14:textId="6344D5CF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2F270E20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C06FFC1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364 (16.5)</w:t>
            </w:r>
          </w:p>
          <w:p w14:paraId="6BEB9DA1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570 (25.9)</w:t>
            </w:r>
          </w:p>
          <w:p w14:paraId="6B9EC88D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372 (16.9)</w:t>
            </w:r>
          </w:p>
          <w:p w14:paraId="3EC24C73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504 (22.9)</w:t>
            </w:r>
          </w:p>
          <w:p w14:paraId="0112A632" w14:textId="03B2DBB6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393 (17.8)</w:t>
            </w:r>
          </w:p>
        </w:tc>
        <w:tc>
          <w:tcPr>
            <w:tcW w:w="1269" w:type="dxa"/>
          </w:tcPr>
          <w:p w14:paraId="344F8869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C0FFA8C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239 (22.7)</w:t>
            </w:r>
          </w:p>
          <w:p w14:paraId="226D0861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83 (7.9)</w:t>
            </w:r>
          </w:p>
          <w:p w14:paraId="64D8901B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185 (17.6)</w:t>
            </w:r>
          </w:p>
          <w:p w14:paraId="4C86800E" w14:textId="77777777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406 (38.5)</w:t>
            </w:r>
          </w:p>
          <w:p w14:paraId="0C3436BA" w14:textId="5A0D7DF9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141 (13.4)</w:t>
            </w:r>
          </w:p>
        </w:tc>
        <w:tc>
          <w:tcPr>
            <w:tcW w:w="1140" w:type="dxa"/>
          </w:tcPr>
          <w:p w14:paraId="4A242B47" w14:textId="6AA08B3A" w:rsidR="00FD75FE" w:rsidRPr="00157F68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&lt;0.001</w:t>
            </w:r>
          </w:p>
        </w:tc>
      </w:tr>
      <w:tr w:rsidR="00FD75FE" w:rsidRPr="00E76A7B" w14:paraId="3F4988B5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6D3B11B6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Ethnicity</w:t>
            </w:r>
          </w:p>
          <w:p w14:paraId="0E23713A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White</w:t>
            </w:r>
          </w:p>
          <w:p w14:paraId="304AED31" w14:textId="31F12992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Asian</w:t>
            </w:r>
            <w:r>
              <w:rPr>
                <w:b w:val="0"/>
                <w:bCs w:val="0"/>
                <w:sz w:val="20"/>
                <w:szCs w:val="20"/>
              </w:rPr>
              <w:t>/</w:t>
            </w:r>
            <w:r w:rsidRPr="00AE6E54">
              <w:rPr>
                <w:b w:val="0"/>
                <w:bCs w:val="0"/>
                <w:sz w:val="20"/>
                <w:szCs w:val="20"/>
              </w:rPr>
              <w:t>Asian British</w:t>
            </w:r>
          </w:p>
          <w:p w14:paraId="457A306B" w14:textId="580268FA" w:rsidR="00FD75FE" w:rsidRPr="00AE6E54" w:rsidRDefault="00FD75FE" w:rsidP="00FD75FE">
            <w:pPr>
              <w:rPr>
                <w:sz w:val="20"/>
                <w:szCs w:val="20"/>
              </w:rPr>
            </w:pPr>
            <w:r w:rsidRPr="007D5E12">
              <w:rPr>
                <w:b w:val="0"/>
                <w:bCs w:val="0"/>
                <w:sz w:val="20"/>
                <w:szCs w:val="20"/>
              </w:rPr>
              <w:t xml:space="preserve">Black/Black British/Caribbean or African </w:t>
            </w:r>
            <w:r w:rsidRPr="00AE6E54">
              <w:rPr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189" w:type="dxa"/>
          </w:tcPr>
          <w:p w14:paraId="04E9EE78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75C6715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9</w:t>
            </w:r>
          </w:p>
          <w:p w14:paraId="3E67A6A8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8</w:t>
            </w:r>
          </w:p>
          <w:p w14:paraId="7EE2F0D3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8.0</w:t>
            </w:r>
          </w:p>
          <w:p w14:paraId="7663D465" w14:textId="645CEF2D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8.0</w:t>
            </w:r>
          </w:p>
        </w:tc>
        <w:tc>
          <w:tcPr>
            <w:tcW w:w="1807" w:type="dxa"/>
          </w:tcPr>
          <w:p w14:paraId="6ED82F0F" w14:textId="3070690E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1276" w:type="dxa"/>
          </w:tcPr>
          <w:p w14:paraId="1BE55662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00F131C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1384 (62.8)</w:t>
            </w:r>
          </w:p>
          <w:p w14:paraId="1122274B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743 (33.7)</w:t>
            </w:r>
          </w:p>
          <w:p w14:paraId="625A4877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10 (0.5)</w:t>
            </w:r>
          </w:p>
          <w:p w14:paraId="11CB59E8" w14:textId="43FDBD58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66 (3.0)</w:t>
            </w:r>
          </w:p>
        </w:tc>
        <w:tc>
          <w:tcPr>
            <w:tcW w:w="1269" w:type="dxa"/>
          </w:tcPr>
          <w:p w14:paraId="0877BADF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4F29A97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104 (9.9)</w:t>
            </w:r>
          </w:p>
          <w:p w14:paraId="2D331FC0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887 (84.2)</w:t>
            </w:r>
          </w:p>
          <w:p w14:paraId="5651541C" w14:textId="77777777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32 (3.0)</w:t>
            </w:r>
          </w:p>
          <w:p w14:paraId="5F781627" w14:textId="60DA8A22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31 (2.9)</w:t>
            </w:r>
          </w:p>
        </w:tc>
        <w:tc>
          <w:tcPr>
            <w:tcW w:w="1140" w:type="dxa"/>
          </w:tcPr>
          <w:p w14:paraId="1CF6B34E" w14:textId="13CDDB3D" w:rsidR="00FD75FE" w:rsidRPr="00157F68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7F68">
              <w:rPr>
                <w:sz w:val="20"/>
                <w:szCs w:val="20"/>
              </w:rPr>
              <w:t>&lt;0.001</w:t>
            </w:r>
          </w:p>
        </w:tc>
      </w:tr>
      <w:tr w:rsidR="00FD75FE" w:rsidRPr="00E76A7B" w14:paraId="5CDED309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63EE511F" w14:textId="77777777" w:rsidR="00436CD1" w:rsidRPr="00326557" w:rsidRDefault="00436CD1" w:rsidP="00436CD1">
            <w:pPr>
              <w:rPr>
                <w:sz w:val="20"/>
                <w:szCs w:val="20"/>
                <w:lang w:val="fr-FR"/>
              </w:rPr>
            </w:pPr>
            <w:r w:rsidRPr="00326557">
              <w:rPr>
                <w:sz w:val="20"/>
                <w:szCs w:val="20"/>
                <w:lang w:val="fr-FR"/>
              </w:rPr>
              <w:t>Maternal migrant status</w:t>
            </w:r>
          </w:p>
          <w:p w14:paraId="0ABF6EF8" w14:textId="1B9577E7" w:rsidR="00FD75FE" w:rsidRPr="00C7665C" w:rsidRDefault="00EE5E1F" w:rsidP="00FD75FE">
            <w:pPr>
              <w:rPr>
                <w:b w:val="0"/>
                <w:bCs w:val="0"/>
                <w:sz w:val="20"/>
                <w:szCs w:val="20"/>
                <w:lang w:val="fr-FR"/>
              </w:rPr>
            </w:pPr>
            <w:r w:rsidRPr="00C7665C">
              <w:rPr>
                <w:b w:val="0"/>
                <w:bCs w:val="0"/>
                <w:sz w:val="20"/>
                <w:szCs w:val="20"/>
                <w:lang w:val="fr-FR"/>
              </w:rPr>
              <w:t>Non-migrant</w:t>
            </w:r>
          </w:p>
          <w:p w14:paraId="030E6BA3" w14:textId="235BEF79" w:rsidR="00FD75FE" w:rsidRPr="00C7665C" w:rsidRDefault="00EE5E1F" w:rsidP="00FD75FE">
            <w:pPr>
              <w:rPr>
                <w:sz w:val="20"/>
                <w:szCs w:val="20"/>
                <w:lang w:val="fr-FR"/>
              </w:rPr>
            </w:pPr>
            <w:r w:rsidRPr="00C7665C">
              <w:rPr>
                <w:b w:val="0"/>
                <w:bCs w:val="0"/>
                <w:sz w:val="20"/>
                <w:szCs w:val="20"/>
                <w:lang w:val="fr-FR"/>
              </w:rPr>
              <w:t>Migrant</w:t>
            </w:r>
          </w:p>
        </w:tc>
        <w:tc>
          <w:tcPr>
            <w:tcW w:w="1189" w:type="dxa"/>
          </w:tcPr>
          <w:p w14:paraId="191229BA" w14:textId="77777777" w:rsidR="00FD75FE" w:rsidRPr="00C7665C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</w:p>
          <w:p w14:paraId="5C4F4AD1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9</w:t>
            </w:r>
          </w:p>
          <w:p w14:paraId="5B44048F" w14:textId="19175F9F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7</w:t>
            </w:r>
          </w:p>
        </w:tc>
        <w:tc>
          <w:tcPr>
            <w:tcW w:w="1807" w:type="dxa"/>
          </w:tcPr>
          <w:p w14:paraId="5B6FD291" w14:textId="24C5F671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276" w:type="dxa"/>
          </w:tcPr>
          <w:p w14:paraId="6BEDF5BD" w14:textId="5B605C38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</w:tcPr>
          <w:p w14:paraId="22F95789" w14:textId="1ABEBEDE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</w:tcPr>
          <w:p w14:paraId="529FF09F" w14:textId="22ACFB0E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-</w:t>
            </w:r>
          </w:p>
        </w:tc>
      </w:tr>
      <w:tr w:rsidR="00FD75FE" w:rsidRPr="00E76A7B" w14:paraId="706C036F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6B52E0DA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Cohabitation status</w:t>
            </w:r>
          </w:p>
          <w:p w14:paraId="6588EA34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Married and living with partner</w:t>
            </w:r>
          </w:p>
          <w:p w14:paraId="508DB304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Not married and living with partner</w:t>
            </w:r>
          </w:p>
          <w:p w14:paraId="67199065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Not living with partner</w:t>
            </w:r>
          </w:p>
        </w:tc>
        <w:tc>
          <w:tcPr>
            <w:tcW w:w="1189" w:type="dxa"/>
          </w:tcPr>
          <w:p w14:paraId="38E197D5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69133F0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8.2</w:t>
            </w:r>
          </w:p>
          <w:p w14:paraId="462BDD15" w14:textId="77777777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7.7</w:t>
            </w:r>
          </w:p>
          <w:p w14:paraId="268D80C9" w14:textId="045EC4B6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6.9</w:t>
            </w:r>
          </w:p>
        </w:tc>
        <w:tc>
          <w:tcPr>
            <w:tcW w:w="1807" w:type="dxa"/>
          </w:tcPr>
          <w:p w14:paraId="1D9259D7" w14:textId="1DF12EAC" w:rsidR="00FD75FE" w:rsidRPr="00AE6E54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2447EAF7" w14:textId="77777777" w:rsidR="00FD75FE" w:rsidRPr="00713B52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60DC484" w14:textId="77777777" w:rsidR="00FD75FE" w:rsidRPr="00713B52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1080 (49.0)</w:t>
            </w:r>
          </w:p>
          <w:p w14:paraId="09390467" w14:textId="77777777" w:rsidR="00FD75FE" w:rsidRPr="00713B52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573 (26.0)</w:t>
            </w:r>
          </w:p>
          <w:p w14:paraId="24ED338C" w14:textId="6B6A8E0D" w:rsidR="00FD75FE" w:rsidRPr="00713B52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550 (25.0)</w:t>
            </w:r>
          </w:p>
        </w:tc>
        <w:tc>
          <w:tcPr>
            <w:tcW w:w="1269" w:type="dxa"/>
          </w:tcPr>
          <w:p w14:paraId="71D8701F" w14:textId="77777777" w:rsidR="00FD75FE" w:rsidRPr="00713B52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7524894" w14:textId="77777777" w:rsidR="00FD75FE" w:rsidRPr="00713B52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969 (91.9)</w:t>
            </w:r>
          </w:p>
          <w:p w14:paraId="4AB71E39" w14:textId="77777777" w:rsidR="00FD75FE" w:rsidRPr="00713B52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36 (3.4)</w:t>
            </w:r>
          </w:p>
          <w:p w14:paraId="62AF16AF" w14:textId="6E0F3CFB" w:rsidR="00FD75FE" w:rsidRPr="00713B52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49 (4.7)</w:t>
            </w:r>
          </w:p>
        </w:tc>
        <w:tc>
          <w:tcPr>
            <w:tcW w:w="1140" w:type="dxa"/>
          </w:tcPr>
          <w:p w14:paraId="720622A5" w14:textId="59A365F0" w:rsidR="00FD75FE" w:rsidRPr="00713B52" w:rsidRDefault="00FD75FE" w:rsidP="00FD7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&lt;0.001</w:t>
            </w:r>
          </w:p>
        </w:tc>
      </w:tr>
      <w:tr w:rsidR="00FD75FE" w:rsidRPr="00E76A7B" w14:paraId="07D85E72" w14:textId="77777777" w:rsidTr="007D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14:paraId="7ACC9DF3" w14:textId="77777777" w:rsidR="00FD75FE" w:rsidRPr="00AE6E54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Managing financially</w:t>
            </w:r>
          </w:p>
          <w:p w14:paraId="16D47162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Living comfortably</w:t>
            </w:r>
          </w:p>
          <w:p w14:paraId="6F0E8B0D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Doing alright</w:t>
            </w:r>
          </w:p>
          <w:p w14:paraId="1BF95262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lastRenderedPageBreak/>
              <w:t>Just about getting by</w:t>
            </w:r>
          </w:p>
          <w:p w14:paraId="46DA395E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Quite difficult</w:t>
            </w:r>
          </w:p>
          <w:p w14:paraId="3CD794BB" w14:textId="77777777" w:rsidR="00FD75FE" w:rsidRPr="00AE6E54" w:rsidRDefault="00FD75FE" w:rsidP="00FD75FE">
            <w:pPr>
              <w:rPr>
                <w:sz w:val="20"/>
                <w:szCs w:val="20"/>
              </w:rPr>
            </w:pPr>
            <w:r w:rsidRPr="00AE6E54">
              <w:rPr>
                <w:b w:val="0"/>
                <w:bCs w:val="0"/>
                <w:sz w:val="20"/>
                <w:szCs w:val="20"/>
              </w:rPr>
              <w:t>Very difficult</w:t>
            </w:r>
          </w:p>
        </w:tc>
        <w:tc>
          <w:tcPr>
            <w:tcW w:w="1189" w:type="dxa"/>
          </w:tcPr>
          <w:p w14:paraId="0B3BF50E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D50ED19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8.9</w:t>
            </w:r>
          </w:p>
          <w:p w14:paraId="13A34203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8.0</w:t>
            </w:r>
          </w:p>
          <w:p w14:paraId="6865E211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lastRenderedPageBreak/>
              <w:t>17.1</w:t>
            </w:r>
          </w:p>
          <w:p w14:paraId="09A3936F" w14:textId="77777777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6.5</w:t>
            </w:r>
          </w:p>
          <w:p w14:paraId="51C9D36F" w14:textId="5CE7C6A5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E54">
              <w:rPr>
                <w:sz w:val="20"/>
                <w:szCs w:val="20"/>
              </w:rPr>
              <w:t>16.0</w:t>
            </w:r>
          </w:p>
        </w:tc>
        <w:tc>
          <w:tcPr>
            <w:tcW w:w="1807" w:type="dxa"/>
          </w:tcPr>
          <w:p w14:paraId="46C134D9" w14:textId="2E973FC6" w:rsidR="00FD75FE" w:rsidRPr="00AE6E54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&lt;0.001</w:t>
            </w:r>
          </w:p>
        </w:tc>
        <w:tc>
          <w:tcPr>
            <w:tcW w:w="1276" w:type="dxa"/>
          </w:tcPr>
          <w:p w14:paraId="4F1D8F3D" w14:textId="77777777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00527E8" w14:textId="77777777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549 (25.0)</w:t>
            </w:r>
          </w:p>
          <w:p w14:paraId="24BFD26A" w14:textId="77777777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871 (40.0)</w:t>
            </w:r>
          </w:p>
          <w:p w14:paraId="0DBDF2B3" w14:textId="77777777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lastRenderedPageBreak/>
              <w:t>636 (28.9)</w:t>
            </w:r>
          </w:p>
          <w:p w14:paraId="05AF9B8B" w14:textId="77777777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113 (5.1)</w:t>
            </w:r>
          </w:p>
          <w:p w14:paraId="38810C01" w14:textId="29F5AD64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31 (1.4)</w:t>
            </w:r>
          </w:p>
        </w:tc>
        <w:tc>
          <w:tcPr>
            <w:tcW w:w="1269" w:type="dxa"/>
          </w:tcPr>
          <w:p w14:paraId="790DF342" w14:textId="77777777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914B641" w14:textId="77777777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237 (22.6)</w:t>
            </w:r>
          </w:p>
          <w:p w14:paraId="56B4D1C2" w14:textId="77777777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463 (44.1)</w:t>
            </w:r>
          </w:p>
          <w:p w14:paraId="0A08244A" w14:textId="77777777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lastRenderedPageBreak/>
              <w:t>266 (25.3)</w:t>
            </w:r>
          </w:p>
          <w:p w14:paraId="302EC0FA" w14:textId="77777777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65 (6.2)</w:t>
            </w:r>
          </w:p>
          <w:p w14:paraId="24AABD3C" w14:textId="7D9B4069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t>20 (1.9)</w:t>
            </w:r>
          </w:p>
        </w:tc>
        <w:tc>
          <w:tcPr>
            <w:tcW w:w="1140" w:type="dxa"/>
          </w:tcPr>
          <w:p w14:paraId="452A6E5A" w14:textId="531A4930" w:rsidR="00FD75FE" w:rsidRPr="00713B52" w:rsidRDefault="00FD75FE" w:rsidP="00FD7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B52">
              <w:rPr>
                <w:sz w:val="20"/>
                <w:szCs w:val="20"/>
              </w:rPr>
              <w:lastRenderedPageBreak/>
              <w:t>0.026</w:t>
            </w:r>
          </w:p>
        </w:tc>
      </w:tr>
      <w:tr w:rsidR="00FD75FE" w:rsidRPr="00E76A7B" w14:paraId="14B113F2" w14:textId="77777777" w:rsidTr="007D5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6"/>
          </w:tcPr>
          <w:p w14:paraId="1E17DE1F" w14:textId="7777C69A" w:rsidR="00FD75FE" w:rsidRPr="00F95539" w:rsidRDefault="00FD75FE" w:rsidP="00FD75FE">
            <w:pPr>
              <w:rPr>
                <w:b w:val="0"/>
                <w:bCs w:val="0"/>
                <w:sz w:val="20"/>
                <w:szCs w:val="20"/>
              </w:rPr>
            </w:pPr>
            <w:r w:rsidRPr="00FF48CD">
              <w:rPr>
                <w:sz w:val="20"/>
                <w:szCs w:val="20"/>
              </w:rPr>
              <w:t>Pearson’s correlation coefficient was used to explore associations between two continuous variables; ANOVA</w:t>
            </w:r>
            <w:r>
              <w:rPr>
                <w:sz w:val="20"/>
                <w:szCs w:val="20"/>
              </w:rPr>
              <w:t xml:space="preserve"> was used where variables were continuous and categorical and chi-squared was used for two categorical variables</w:t>
            </w:r>
          </w:p>
        </w:tc>
      </w:tr>
    </w:tbl>
    <w:p w14:paraId="67E60F2F" w14:textId="77777777" w:rsidR="00D12A33" w:rsidRDefault="00D12A33"/>
    <w:p w14:paraId="03441A31" w14:textId="239C93A9" w:rsidR="00D12A33" w:rsidRPr="008D3443" w:rsidRDefault="00D12A33" w:rsidP="00D12A33"/>
    <w:sectPr w:rsidR="00D12A33" w:rsidRPr="008D3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467EC"/>
    <w:multiLevelType w:val="multilevel"/>
    <w:tmpl w:val="5A68A44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AF40DF5"/>
    <w:multiLevelType w:val="hybridMultilevel"/>
    <w:tmpl w:val="FC68B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EE0140"/>
    <w:multiLevelType w:val="hybridMultilevel"/>
    <w:tmpl w:val="A08217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5500559">
    <w:abstractNumId w:val="0"/>
  </w:num>
  <w:num w:numId="2" w16cid:durableId="1485513514">
    <w:abstractNumId w:val="0"/>
  </w:num>
  <w:num w:numId="3" w16cid:durableId="1791433863">
    <w:abstractNumId w:val="0"/>
  </w:num>
  <w:num w:numId="4" w16cid:durableId="1572426678">
    <w:abstractNumId w:val="0"/>
  </w:num>
  <w:num w:numId="5" w16cid:durableId="153645471">
    <w:abstractNumId w:val="0"/>
  </w:num>
  <w:num w:numId="6" w16cid:durableId="385374608">
    <w:abstractNumId w:val="0"/>
  </w:num>
  <w:num w:numId="7" w16cid:durableId="1830518009">
    <w:abstractNumId w:val="0"/>
  </w:num>
  <w:num w:numId="8" w16cid:durableId="642931987">
    <w:abstractNumId w:val="1"/>
  </w:num>
  <w:num w:numId="9" w16cid:durableId="1247614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33B97"/>
    <w:rsid w:val="00051501"/>
    <w:rsid w:val="00064E2D"/>
    <w:rsid w:val="000B54D6"/>
    <w:rsid w:val="00127DB5"/>
    <w:rsid w:val="00155640"/>
    <w:rsid w:val="00157F68"/>
    <w:rsid w:val="001A2851"/>
    <w:rsid w:val="001A60F3"/>
    <w:rsid w:val="001C41CB"/>
    <w:rsid w:val="001D1D76"/>
    <w:rsid w:val="00202699"/>
    <w:rsid w:val="00202DB4"/>
    <w:rsid w:val="002A3D2B"/>
    <w:rsid w:val="002A4879"/>
    <w:rsid w:val="002B6A68"/>
    <w:rsid w:val="002C28BA"/>
    <w:rsid w:val="002C573B"/>
    <w:rsid w:val="002E0D46"/>
    <w:rsid w:val="00337F90"/>
    <w:rsid w:val="0035096D"/>
    <w:rsid w:val="003521B4"/>
    <w:rsid w:val="003568CD"/>
    <w:rsid w:val="003A0ADC"/>
    <w:rsid w:val="003B5E20"/>
    <w:rsid w:val="003C279E"/>
    <w:rsid w:val="003C2A9C"/>
    <w:rsid w:val="003D3161"/>
    <w:rsid w:val="003E3063"/>
    <w:rsid w:val="003F6B89"/>
    <w:rsid w:val="004037A3"/>
    <w:rsid w:val="00407126"/>
    <w:rsid w:val="00433098"/>
    <w:rsid w:val="00433B97"/>
    <w:rsid w:val="00434CCF"/>
    <w:rsid w:val="00436CD1"/>
    <w:rsid w:val="00461E42"/>
    <w:rsid w:val="00466C7D"/>
    <w:rsid w:val="00471EAB"/>
    <w:rsid w:val="004C69EF"/>
    <w:rsid w:val="00531AD9"/>
    <w:rsid w:val="005A22E1"/>
    <w:rsid w:val="005A5196"/>
    <w:rsid w:val="005A6C83"/>
    <w:rsid w:val="005D193F"/>
    <w:rsid w:val="005D7FF2"/>
    <w:rsid w:val="00602457"/>
    <w:rsid w:val="00605BFA"/>
    <w:rsid w:val="0063731F"/>
    <w:rsid w:val="00660886"/>
    <w:rsid w:val="00672937"/>
    <w:rsid w:val="00686B06"/>
    <w:rsid w:val="00697B8C"/>
    <w:rsid w:val="006F0BAC"/>
    <w:rsid w:val="006F7BAC"/>
    <w:rsid w:val="0070187B"/>
    <w:rsid w:val="00713B52"/>
    <w:rsid w:val="00713DD1"/>
    <w:rsid w:val="00730920"/>
    <w:rsid w:val="00732F42"/>
    <w:rsid w:val="00747EBC"/>
    <w:rsid w:val="0075176E"/>
    <w:rsid w:val="00751ABD"/>
    <w:rsid w:val="007523D5"/>
    <w:rsid w:val="0077446F"/>
    <w:rsid w:val="007B46FE"/>
    <w:rsid w:val="007B67A0"/>
    <w:rsid w:val="007D05CA"/>
    <w:rsid w:val="007D2F4F"/>
    <w:rsid w:val="007D4863"/>
    <w:rsid w:val="007D5E12"/>
    <w:rsid w:val="007F5C58"/>
    <w:rsid w:val="008067D8"/>
    <w:rsid w:val="008122C7"/>
    <w:rsid w:val="0082200E"/>
    <w:rsid w:val="00845663"/>
    <w:rsid w:val="008610E7"/>
    <w:rsid w:val="00866757"/>
    <w:rsid w:val="008701B7"/>
    <w:rsid w:val="00870257"/>
    <w:rsid w:val="008715A2"/>
    <w:rsid w:val="008A2B2D"/>
    <w:rsid w:val="008B3510"/>
    <w:rsid w:val="008C2257"/>
    <w:rsid w:val="008D3443"/>
    <w:rsid w:val="008E1CEB"/>
    <w:rsid w:val="00906E00"/>
    <w:rsid w:val="00907A21"/>
    <w:rsid w:val="009351C1"/>
    <w:rsid w:val="009369FE"/>
    <w:rsid w:val="009633B0"/>
    <w:rsid w:val="009E5526"/>
    <w:rsid w:val="009F4C1C"/>
    <w:rsid w:val="00A40378"/>
    <w:rsid w:val="00A545A0"/>
    <w:rsid w:val="00A6197A"/>
    <w:rsid w:val="00A9092D"/>
    <w:rsid w:val="00AB07DF"/>
    <w:rsid w:val="00AB1917"/>
    <w:rsid w:val="00AD621C"/>
    <w:rsid w:val="00AD746B"/>
    <w:rsid w:val="00AE6E54"/>
    <w:rsid w:val="00AF3DA0"/>
    <w:rsid w:val="00B07FC9"/>
    <w:rsid w:val="00B113F4"/>
    <w:rsid w:val="00B37896"/>
    <w:rsid w:val="00B40010"/>
    <w:rsid w:val="00B57A84"/>
    <w:rsid w:val="00B66127"/>
    <w:rsid w:val="00B760A2"/>
    <w:rsid w:val="00B93A04"/>
    <w:rsid w:val="00BA0B3A"/>
    <w:rsid w:val="00BE08CD"/>
    <w:rsid w:val="00C07264"/>
    <w:rsid w:val="00C66AB2"/>
    <w:rsid w:val="00C7665C"/>
    <w:rsid w:val="00CB02F7"/>
    <w:rsid w:val="00CB687C"/>
    <w:rsid w:val="00CD2166"/>
    <w:rsid w:val="00CD44DF"/>
    <w:rsid w:val="00D03810"/>
    <w:rsid w:val="00D12A33"/>
    <w:rsid w:val="00D1501A"/>
    <w:rsid w:val="00D26118"/>
    <w:rsid w:val="00D50BAC"/>
    <w:rsid w:val="00DB29E3"/>
    <w:rsid w:val="00DC2E31"/>
    <w:rsid w:val="00DD35C9"/>
    <w:rsid w:val="00DE1578"/>
    <w:rsid w:val="00E1364B"/>
    <w:rsid w:val="00E5202A"/>
    <w:rsid w:val="00E54DC2"/>
    <w:rsid w:val="00E76A7B"/>
    <w:rsid w:val="00E94460"/>
    <w:rsid w:val="00EA5DCC"/>
    <w:rsid w:val="00ED29F5"/>
    <w:rsid w:val="00EE5E1F"/>
    <w:rsid w:val="00F0397E"/>
    <w:rsid w:val="00F26765"/>
    <w:rsid w:val="00F31CCE"/>
    <w:rsid w:val="00F65B6E"/>
    <w:rsid w:val="00F66D9B"/>
    <w:rsid w:val="00F66F82"/>
    <w:rsid w:val="00F70080"/>
    <w:rsid w:val="00F70A36"/>
    <w:rsid w:val="00F9208B"/>
    <w:rsid w:val="00F93258"/>
    <w:rsid w:val="00F95539"/>
    <w:rsid w:val="00FD75FE"/>
    <w:rsid w:val="00FE3B64"/>
    <w:rsid w:val="00FF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1BF62"/>
  <w15:chartTrackingRefBased/>
  <w15:docId w15:val="{45B4DC92-46D7-49EE-B804-00A9C14A3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hesis 1"/>
    <w:basedOn w:val="Normal"/>
    <w:next w:val="Normal"/>
    <w:link w:val="Heading1Char"/>
    <w:uiPriority w:val="9"/>
    <w:qFormat/>
    <w:rsid w:val="005D7FF2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808080" w:themeColor="background1" w:themeShade="80"/>
      <w:sz w:val="32"/>
      <w:szCs w:val="32"/>
    </w:rPr>
  </w:style>
  <w:style w:type="paragraph" w:styleId="Heading2">
    <w:name w:val="heading 2"/>
    <w:aliases w:val="Thesis 2"/>
    <w:basedOn w:val="Normal"/>
    <w:next w:val="Normal"/>
    <w:link w:val="Heading2Char"/>
    <w:uiPriority w:val="9"/>
    <w:unhideWhenUsed/>
    <w:qFormat/>
    <w:rsid w:val="005D7FF2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aliases w:val="Thesis 3"/>
    <w:basedOn w:val="Normal"/>
    <w:next w:val="Normal"/>
    <w:link w:val="Heading3Char"/>
    <w:uiPriority w:val="9"/>
    <w:unhideWhenUsed/>
    <w:qFormat/>
    <w:rsid w:val="005D7FF2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aliases w:val="Thesis 4"/>
    <w:basedOn w:val="Normal"/>
    <w:next w:val="Normal"/>
    <w:link w:val="Heading4Char"/>
    <w:uiPriority w:val="9"/>
    <w:unhideWhenUsed/>
    <w:qFormat/>
    <w:rsid w:val="005D7FF2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aliases w:val="Thesis 5"/>
    <w:basedOn w:val="Normal"/>
    <w:next w:val="Normal"/>
    <w:link w:val="Heading5Char"/>
    <w:uiPriority w:val="9"/>
    <w:semiHidden/>
    <w:unhideWhenUsed/>
    <w:qFormat/>
    <w:rsid w:val="005D7FF2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B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B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B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B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1 Char"/>
    <w:basedOn w:val="DefaultParagraphFont"/>
    <w:link w:val="Heading1"/>
    <w:uiPriority w:val="9"/>
    <w:rsid w:val="005D7FF2"/>
    <w:rPr>
      <w:rFonts w:asciiTheme="majorHAnsi" w:eastAsiaTheme="majorEastAsia" w:hAnsiTheme="majorHAnsi" w:cstheme="majorBidi"/>
      <w:color w:val="808080" w:themeColor="background1" w:themeShade="80"/>
      <w:sz w:val="32"/>
      <w:szCs w:val="32"/>
    </w:rPr>
  </w:style>
  <w:style w:type="character" w:customStyle="1" w:styleId="Heading5Char">
    <w:name w:val="Heading 5 Char"/>
    <w:aliases w:val="Thesis 5 Char"/>
    <w:basedOn w:val="DefaultParagraphFont"/>
    <w:link w:val="Heading5"/>
    <w:uiPriority w:val="9"/>
    <w:semiHidden/>
    <w:rsid w:val="005D7FF2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2Char">
    <w:name w:val="Heading 2 Char"/>
    <w:aliases w:val="Thesis 2 Char"/>
    <w:basedOn w:val="DefaultParagraphFont"/>
    <w:link w:val="Heading2"/>
    <w:uiPriority w:val="9"/>
    <w:rsid w:val="005D7FF2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aliases w:val="Thesis 3 Char"/>
    <w:basedOn w:val="DefaultParagraphFont"/>
    <w:link w:val="Heading3"/>
    <w:uiPriority w:val="9"/>
    <w:rsid w:val="005D7FF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aliases w:val="Thesis 4 Char"/>
    <w:basedOn w:val="DefaultParagraphFont"/>
    <w:link w:val="Heading4"/>
    <w:uiPriority w:val="9"/>
    <w:rsid w:val="005D7FF2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B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B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B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B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B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B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B9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729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7293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7B6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5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8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BE793-4E7A-4FB1-839A-8C68C593D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7</Words>
  <Characters>4603</Characters>
  <Application>Microsoft Office Word</Application>
  <DocSecurity>0</DocSecurity>
  <Lines>38</Lines>
  <Paragraphs>10</Paragraphs>
  <ScaleCrop>false</ScaleCrop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rrass</dc:creator>
  <cp:keywords/>
  <dc:description/>
  <cp:lastModifiedBy>Lucy Barrass</cp:lastModifiedBy>
  <cp:revision>3</cp:revision>
  <dcterms:created xsi:type="dcterms:W3CDTF">2025-05-13T08:32:00Z</dcterms:created>
  <dcterms:modified xsi:type="dcterms:W3CDTF">2025-06-04T15:55:00Z</dcterms:modified>
</cp:coreProperties>
</file>